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3E441F" w14:textId="668A976B" w:rsidR="003A5985" w:rsidRDefault="00D905B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7C4FA1">
        <w:rPr>
          <w:rFonts w:ascii="Times New Roman" w:hAnsi="Times New Roman" w:cs="Times New Roman"/>
          <w:b/>
        </w:rPr>
        <w:t>S</w:t>
      </w:r>
      <w:r w:rsidR="00A77B84">
        <w:rPr>
          <w:rFonts w:ascii="Times New Roman" w:hAnsi="Times New Roman" w:cs="Times New Roman"/>
          <w:b/>
        </w:rPr>
        <w:t>4</w:t>
      </w:r>
      <w:bookmarkStart w:id="0" w:name="_GoBack"/>
      <w:bookmarkEnd w:id="0"/>
      <w:r w:rsidR="00B134BC" w:rsidRPr="00B134BC">
        <w:rPr>
          <w:rFonts w:ascii="Times New Roman" w:hAnsi="Times New Roman" w:cs="Times New Roman"/>
          <w:b/>
        </w:rPr>
        <w:t xml:space="preserve">. </w:t>
      </w:r>
      <w:r w:rsidR="00B134BC">
        <w:rPr>
          <w:rFonts w:ascii="Times New Roman" w:hAnsi="Times New Roman" w:cs="Times New Roman"/>
          <w:b/>
        </w:rPr>
        <w:t xml:space="preserve">Clinical symptoms </w:t>
      </w:r>
      <w:r w:rsidR="004A0371">
        <w:rPr>
          <w:rFonts w:ascii="Times New Roman" w:hAnsi="Times New Roman" w:cs="Times New Roman"/>
          <w:b/>
        </w:rPr>
        <w:t>in hospitalized children with a probable diagnosis of Pertussis</w:t>
      </w:r>
      <w:r w:rsidR="005B12AF">
        <w:rPr>
          <w:rFonts w:ascii="Times New Roman" w:hAnsi="Times New Roman" w:cs="Times New Roman"/>
          <w:b/>
        </w:rPr>
        <w:t>, positives for respiratory virus and atypical bacteria.</w:t>
      </w:r>
    </w:p>
    <w:p w14:paraId="500F26D7" w14:textId="77777777" w:rsidR="005B12AF" w:rsidRDefault="005B12AF">
      <w:pPr>
        <w:rPr>
          <w:rFonts w:ascii="Times New Roman" w:hAnsi="Times New Roman" w:cs="Times New Roman"/>
          <w:b/>
        </w:rPr>
      </w:pPr>
    </w:p>
    <w:tbl>
      <w:tblPr>
        <w:tblW w:w="15304" w:type="dxa"/>
        <w:jc w:val="center"/>
        <w:tblLayout w:type="fixed"/>
        <w:tblLook w:val="04A0" w:firstRow="1" w:lastRow="0" w:firstColumn="1" w:lastColumn="0" w:noHBand="0" w:noVBand="1"/>
      </w:tblPr>
      <w:tblGrid>
        <w:gridCol w:w="1881"/>
        <w:gridCol w:w="1134"/>
        <w:gridCol w:w="992"/>
        <w:gridCol w:w="993"/>
        <w:gridCol w:w="992"/>
        <w:gridCol w:w="992"/>
        <w:gridCol w:w="1134"/>
        <w:gridCol w:w="1152"/>
        <w:gridCol w:w="990"/>
        <w:gridCol w:w="990"/>
        <w:gridCol w:w="1170"/>
        <w:gridCol w:w="1467"/>
        <w:gridCol w:w="1417"/>
      </w:tblGrid>
      <w:tr w:rsidR="00EC0BF1" w:rsidRPr="00D905BA" w14:paraId="3B4CEF95" w14:textId="77777777" w:rsidTr="0086710E">
        <w:trPr>
          <w:trHeight w:val="20"/>
          <w:jc w:val="center"/>
        </w:trPr>
        <w:tc>
          <w:tcPr>
            <w:tcW w:w="15304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06746B81" w14:textId="6F67875A" w:rsidR="00EC0BF1" w:rsidRPr="0086710E" w:rsidRDefault="0086710E" w:rsidP="0086710E">
            <w:pPr>
              <w:pStyle w:val="Prrafodelista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86710E">
              <w:rPr>
                <w:rFonts w:ascii="Times New Roman" w:hAnsi="Times New Roman" w:cs="Times New Roman"/>
                <w:b/>
              </w:rPr>
              <w:t>Clinical symptoms in hospitalized children</w:t>
            </w:r>
          </w:p>
        </w:tc>
      </w:tr>
      <w:tr w:rsidR="00B134BC" w:rsidRPr="00D905BA" w14:paraId="2E638691" w14:textId="77777777" w:rsidTr="00EC0BF1">
        <w:trPr>
          <w:trHeight w:val="20"/>
          <w:jc w:val="center"/>
        </w:trPr>
        <w:tc>
          <w:tcPr>
            <w:tcW w:w="188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DC425" w14:textId="2D77758E" w:rsidR="00B134BC" w:rsidRPr="00D905BA" w:rsidRDefault="00B134BC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inical</w:t>
            </w:r>
          </w:p>
          <w:p w14:paraId="1D6FF6AB" w14:textId="5A2934DC" w:rsidR="00B134BC" w:rsidRPr="00D905BA" w:rsidRDefault="00B134BC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6C5FA" w14:textId="77777777" w:rsidR="00B134BC" w:rsidRPr="00D905BA" w:rsidRDefault="00B134BC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 288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F5E913" w14:textId="608199FB" w:rsidR="00B134BC" w:rsidRPr="00915688" w:rsidRDefault="00CE565C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91568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F</w:t>
            </w:r>
            <w:r w:rsidR="00B134BC" w:rsidRPr="0091568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lu-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FB756A" w14:textId="36C4FD88" w:rsidR="00B134BC" w:rsidRPr="00915688" w:rsidRDefault="00CE565C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91568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F</w:t>
            </w:r>
            <w:r w:rsidR="00B134BC" w:rsidRPr="0091568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lu-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D4328F" w14:textId="77777777" w:rsidR="00B134BC" w:rsidRPr="00D905BA" w:rsidRDefault="00B134BC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V-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A463A0" w14:textId="77777777" w:rsidR="00B134BC" w:rsidRPr="00D905BA" w:rsidRDefault="00B134BC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V-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8EDC7F" w14:textId="35A37FC8" w:rsidR="00B134BC" w:rsidRPr="00D905BA" w:rsidRDefault="00D32EA4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ADV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ADD924" w14:textId="2A882C92" w:rsidR="00B134BC" w:rsidRPr="00D905BA" w:rsidRDefault="00D32EA4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PIV-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700E3A" w14:textId="381F6142" w:rsidR="00B134BC" w:rsidRPr="00D905BA" w:rsidRDefault="00D32EA4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PIV-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DE79DE" w14:textId="4FF6A014" w:rsidR="00B134BC" w:rsidRPr="00D905BA" w:rsidRDefault="00D32EA4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PIV-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F63FB3" w14:textId="77777777" w:rsidR="00B134BC" w:rsidRPr="00D905BA" w:rsidRDefault="00B134BC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ordetella pertussis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F667DB" w14:textId="77777777" w:rsidR="00B134BC" w:rsidRPr="00D905BA" w:rsidRDefault="00B134BC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coplasma pneumonia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FB0E62" w14:textId="77777777" w:rsidR="00B134BC" w:rsidRPr="00D905BA" w:rsidRDefault="00B134BC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hlamydia pneumoniae</w:t>
            </w:r>
          </w:p>
        </w:tc>
      </w:tr>
      <w:tr w:rsidR="00D905BA" w:rsidRPr="00D905BA" w14:paraId="28694F08" w14:textId="77777777" w:rsidTr="00EC0BF1">
        <w:trPr>
          <w:trHeight w:val="20"/>
          <w:jc w:val="center"/>
        </w:trPr>
        <w:tc>
          <w:tcPr>
            <w:tcW w:w="188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B2E2EA9" w14:textId="77777777" w:rsidR="00B134BC" w:rsidRPr="00D905BA" w:rsidRDefault="00B134BC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5C0D5E5" w14:textId="77777777" w:rsidR="00B134BC" w:rsidRPr="00D905BA" w:rsidRDefault="00B134BC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DA9D7E" w14:textId="77777777" w:rsidR="00B134BC" w:rsidRPr="00D905BA" w:rsidRDefault="00B134BC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6 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D8A272" w14:textId="77777777" w:rsidR="00B134BC" w:rsidRPr="00D905BA" w:rsidRDefault="00B134BC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57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DCC7AF" w14:textId="77777777" w:rsidR="00B134BC" w:rsidRPr="00D905BA" w:rsidRDefault="00B134BC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43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E54E00" w14:textId="77777777" w:rsidR="00B134BC" w:rsidRPr="00D905BA" w:rsidRDefault="00B134BC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5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EE5680" w14:textId="77777777" w:rsidR="00B134BC" w:rsidRPr="00D905BA" w:rsidRDefault="00B134BC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141 (%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795A0B" w14:textId="77777777" w:rsidR="00B134BC" w:rsidRPr="00D905BA" w:rsidRDefault="00B134BC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5 (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804745" w14:textId="77777777" w:rsidR="00B134BC" w:rsidRPr="00D905BA" w:rsidRDefault="00B134BC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2 (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3ACB81" w14:textId="77777777" w:rsidR="00B134BC" w:rsidRPr="00D905BA" w:rsidRDefault="00B134BC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2 (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9DD880" w14:textId="77777777" w:rsidR="00B134BC" w:rsidRPr="00D905BA" w:rsidRDefault="00B134BC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118 (%)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8768AA" w14:textId="77777777" w:rsidR="00B134BC" w:rsidRPr="00D905BA" w:rsidRDefault="00B134BC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75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C71B26" w14:textId="77777777" w:rsidR="00B134BC" w:rsidRPr="00D905BA" w:rsidRDefault="00B134BC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51 (%)</w:t>
            </w:r>
          </w:p>
        </w:tc>
      </w:tr>
      <w:tr w:rsidR="00D905BA" w:rsidRPr="00D905BA" w14:paraId="252CA230" w14:textId="77777777" w:rsidTr="00D905BA">
        <w:trPr>
          <w:trHeight w:val="20"/>
          <w:jc w:val="center"/>
        </w:trPr>
        <w:tc>
          <w:tcPr>
            <w:tcW w:w="1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0F7ACF" w14:textId="09AC56FD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opin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E720F7" w14:textId="3391D6AB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 (46.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E88A0C" w14:textId="7CE51EC8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33.3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04B637" w14:textId="7CDAD57D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31.6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CF3D3E" w14:textId="723D1FC2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32.6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6D1E29" w14:textId="2DF83F5A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0.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2ACBEE" w14:textId="27A32C80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(51.1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DE5CC6" w14:textId="39EEE4F2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0.0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9A06BF" w14:textId="1CD1E578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0.0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01C006" w14:textId="3B5CDFFF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0.0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30A2EF" w14:textId="750A0456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 (44.9)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E79539" w14:textId="1C555B1E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50.7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5482D9" w14:textId="11955BC1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39.2)</w:t>
            </w:r>
          </w:p>
        </w:tc>
      </w:tr>
      <w:tr w:rsidR="00D905BA" w:rsidRPr="00D905BA" w14:paraId="5E2522CD" w14:textId="77777777" w:rsidTr="00D905BA">
        <w:trPr>
          <w:trHeight w:val="20"/>
          <w:jc w:val="center"/>
        </w:trPr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0DA7992A" w14:textId="77777777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ano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AB90F5" w14:textId="28AE1FDB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 (28.8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DE509C1" w14:textId="049DC4D4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33.3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6B4099B" w14:textId="72E9C151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26.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E146A4" w14:textId="003EBE12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20.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5FD86B" w14:textId="4AE64025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0.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FE6EB7" w14:textId="332E3125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28.4)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AEA4741" w14:textId="446C9AAD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0.0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8BC9495" w14:textId="2540A300" w:rsidR="00D905BA" w:rsidRPr="00D905BA" w:rsidRDefault="002474CB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59CD74B" w14:textId="62259318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0.0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CFC36CF" w14:textId="742C76C9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31.4)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62CF5F84" w14:textId="40740CC0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26.7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8902D42" w14:textId="5FDD4077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9.6)</w:t>
            </w:r>
          </w:p>
        </w:tc>
      </w:tr>
      <w:tr w:rsidR="00D905BA" w:rsidRPr="00D905BA" w14:paraId="3F8A8F79" w14:textId="77777777" w:rsidTr="00D905BA">
        <w:trPr>
          <w:trHeight w:val="20"/>
          <w:jc w:val="center"/>
        </w:trPr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51B50CE8" w14:textId="77777777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ness of breat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BCF27B" w14:textId="3E00DF72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 (43.1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0AF1620" w14:textId="3394AC1E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33.3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7F0A15D" w14:textId="3AC0A668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28.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6B6187" w14:textId="020E595D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46.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892B5E" w14:textId="7E379731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0.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519F3F" w14:textId="6E8AAFC0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 (43.3)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6571584" w14:textId="53FDA33F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0.0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5E15CCB" w14:textId="3F817515" w:rsidR="00D905BA" w:rsidRPr="00D905BA" w:rsidRDefault="002474CB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1B1AA8B" w14:textId="5688D7AF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0.0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7E86552" w14:textId="68D5FC52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33.9)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6983D7EC" w14:textId="3F1A06AE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53.3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1FF7079" w14:textId="238B6206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37.3)</w:t>
            </w:r>
          </w:p>
        </w:tc>
      </w:tr>
      <w:tr w:rsidR="00D905BA" w:rsidRPr="00D905BA" w14:paraId="7F70409F" w14:textId="77777777" w:rsidTr="00D905BA">
        <w:trPr>
          <w:trHeight w:val="20"/>
          <w:jc w:val="center"/>
        </w:trPr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41AEF3AB" w14:textId="77777777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C6C860" w14:textId="698D765F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 (35.4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802023D" w14:textId="699BD017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33.3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01C9F46" w14:textId="566FDFB5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35.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17145A" w14:textId="2911E96C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44.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7484F6" w14:textId="35B02524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0.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1D70AF" w14:textId="5C3E0B4F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 (38.3)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A78E6ED" w14:textId="3A348B61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0.0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B40197F" w14:textId="7885AE0B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0.0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51ED94E" w14:textId="33665973" w:rsidR="00D905BA" w:rsidRPr="00D905BA" w:rsidRDefault="002474CB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B8359B4" w14:textId="743DC701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27.1)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79153C75" w14:textId="647F0E63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29.3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EBD4E43" w14:textId="353C44D1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33.3)</w:t>
            </w:r>
          </w:p>
        </w:tc>
      </w:tr>
      <w:tr w:rsidR="00D905BA" w:rsidRPr="00D905BA" w14:paraId="6324D0BE" w14:textId="77777777" w:rsidTr="00D905BA">
        <w:trPr>
          <w:trHeight w:val="20"/>
          <w:jc w:val="center"/>
        </w:trPr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1169B438" w14:textId="77777777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ne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339539" w14:textId="527F497C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16.3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8F06D1F" w14:textId="1F8C96C6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33.3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A9707B1" w14:textId="500C1676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2.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0EEB70" w14:textId="7ECDB980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21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6B153C" w14:textId="418DB71C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0.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1A67DA" w14:textId="1BC7B435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14.9)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50EF3DB" w14:textId="29675359" w:rsidR="00D905BA" w:rsidRPr="00D905BA" w:rsidRDefault="002474CB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9ADF459" w14:textId="6A323C14" w:rsidR="00D905BA" w:rsidRPr="00D905BA" w:rsidRDefault="002474CB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183C15D" w14:textId="0E0CC4EE" w:rsidR="00D905BA" w:rsidRPr="00D905BA" w:rsidRDefault="002474CB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69DEE1D" w14:textId="1F51F0C1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19.5)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23C4CCDE" w14:textId="7957C93F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9.3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FF41DB7" w14:textId="4F713C50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7.7)</w:t>
            </w:r>
          </w:p>
        </w:tc>
      </w:tr>
      <w:tr w:rsidR="00D905BA" w:rsidRPr="00D905BA" w14:paraId="59956DD5" w14:textId="77777777" w:rsidTr="00D905BA">
        <w:trPr>
          <w:trHeight w:val="20"/>
          <w:jc w:val="center"/>
        </w:trPr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04B4B05A" w14:textId="77777777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DE1336" w14:textId="0BA67E22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10.8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C93C008" w14:textId="6F80F172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6.7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B3ABC57" w14:textId="108AD3C4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4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580961" w14:textId="0AC81629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4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6CBBC9" w14:textId="79B90841" w:rsidR="00D905BA" w:rsidRPr="00D905BA" w:rsidRDefault="002474CB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16CD6EC" w14:textId="0DBA0380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2.1)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77E11D3" w14:textId="5437C3D2" w:rsidR="00D905BA" w:rsidRPr="00D905BA" w:rsidRDefault="002474CB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A7E8952" w14:textId="19951DF8" w:rsidR="00D905BA" w:rsidRPr="00D905BA" w:rsidRDefault="002474CB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366D512" w14:textId="2CABF8B4" w:rsidR="00D905BA" w:rsidRPr="00D905BA" w:rsidRDefault="002474CB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B08FBEA" w14:textId="25D2272C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1.9)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12B51AD3" w14:textId="37D07B8F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6.7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8D2C9D3" w14:textId="18847706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5.9)</w:t>
            </w:r>
          </w:p>
        </w:tc>
      </w:tr>
      <w:tr w:rsidR="00D905BA" w:rsidRPr="00D905BA" w14:paraId="5D355981" w14:textId="77777777" w:rsidTr="00D905BA">
        <w:trPr>
          <w:trHeight w:val="20"/>
          <w:jc w:val="center"/>
        </w:trPr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54A35779" w14:textId="77777777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mi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5FA7A8" w14:textId="3AEDAA6B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 (47.2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5AFA4B0" w14:textId="40BB9DDC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83.3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E4DA072" w14:textId="38EACB96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33.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110B35" w14:textId="492A26E2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55.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E7C944" w14:textId="1AB0E0E4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0.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212DCF" w14:textId="3424F17C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 (47.5)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5E764FE" w14:textId="7C51B37A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60.0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91A5BC8" w14:textId="5443F4D1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0.0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33FFCFF" w14:textId="11416D39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00.0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8D9877F" w14:textId="3D4E3926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55.1)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5C2FEA34" w14:textId="5420F896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41.3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538C048" w14:textId="2CD6F194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49.0)</w:t>
            </w:r>
          </w:p>
        </w:tc>
      </w:tr>
      <w:tr w:rsidR="00D905BA" w:rsidRPr="00D905BA" w14:paraId="7C22C2F9" w14:textId="77777777" w:rsidTr="00EC0BF1">
        <w:trPr>
          <w:trHeight w:val="20"/>
          <w:jc w:val="center"/>
        </w:trPr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62B7916A" w14:textId="77777777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id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526A66" w14:textId="5B6116A6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 (25.7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FC88B31" w14:textId="78A3D151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33.3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B90C338" w14:textId="22911AFA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9.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9E3540" w14:textId="712283D7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8.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6DC677" w14:textId="50BFCAF5" w:rsidR="00D905BA" w:rsidRPr="00D905BA" w:rsidRDefault="002474CB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63CAED" w14:textId="3EAE339B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27.0)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C6CBE23" w14:textId="59ED3687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0.0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2C72EF6" w14:textId="4E13EA97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0.0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E6182F0" w14:textId="1607D9BC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0.0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DE8F66C" w14:textId="7CF34403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27.1)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2D4260C8" w14:textId="0FED71F4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26.7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687A06F" w14:textId="4CFE90C8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9.6)</w:t>
            </w:r>
          </w:p>
        </w:tc>
      </w:tr>
      <w:tr w:rsidR="00D905BA" w:rsidRPr="00D905BA" w14:paraId="78923535" w14:textId="77777777" w:rsidTr="00EC0BF1">
        <w:trPr>
          <w:trHeight w:val="20"/>
          <w:jc w:val="center"/>
        </w:trPr>
        <w:tc>
          <w:tcPr>
            <w:tcW w:w="1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EC5F0" w14:textId="77777777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C6F37" w14:textId="3C957C4A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5.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E36175" w14:textId="5F54B96F" w:rsidR="00D905BA" w:rsidRPr="00D905BA" w:rsidRDefault="002474CB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1E7C20" w14:textId="1593F8F2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8.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CC16E" w14:textId="59CE1B5F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.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5385C" w14:textId="1DFC1DDA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0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AFD905" w14:textId="3FFC33AF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6.4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25719D" w14:textId="47F2C649" w:rsidR="00D905BA" w:rsidRPr="00D905BA" w:rsidRDefault="002474CB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847FA3" w14:textId="453CA1D6" w:rsidR="00D905BA" w:rsidRPr="00D905BA" w:rsidRDefault="002474CB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213D65" w14:textId="3EECF01B" w:rsidR="00D905BA" w:rsidRPr="00D905BA" w:rsidRDefault="002474CB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3D39D7" w14:textId="69DA5FD1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.5)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E0A107" w14:textId="233960DA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6.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8E8506" w14:textId="5D053693" w:rsidR="00D905BA" w:rsidRPr="00D905BA" w:rsidRDefault="00D905BA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3.9)</w:t>
            </w:r>
          </w:p>
        </w:tc>
      </w:tr>
      <w:tr w:rsidR="00EC0BF1" w:rsidRPr="00D905BA" w14:paraId="6CD66B63" w14:textId="77777777" w:rsidTr="0086710E">
        <w:trPr>
          <w:trHeight w:val="20"/>
          <w:jc w:val="center"/>
        </w:trPr>
        <w:tc>
          <w:tcPr>
            <w:tcW w:w="15304" w:type="dxa"/>
            <w:gridSpan w:val="13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9527EC6" w14:textId="76779D83" w:rsidR="00EC0BF1" w:rsidRPr="0086710E" w:rsidRDefault="00660473" w:rsidP="00660473">
            <w:pPr>
              <w:pStyle w:val="Prrafodelista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</w:rPr>
              <w:t xml:space="preserve">B) </w:t>
            </w:r>
            <w:r w:rsidR="0086710E" w:rsidRPr="0086710E">
              <w:rPr>
                <w:rFonts w:ascii="Times New Roman" w:hAnsi="Times New Roman" w:cs="Times New Roman"/>
                <w:b/>
              </w:rPr>
              <w:t xml:space="preserve">Clinical symptoms in hospitalized children </w:t>
            </w:r>
            <w:r w:rsidR="0086710E">
              <w:rPr>
                <w:rFonts w:ascii="Times New Roman" w:hAnsi="Times New Roman" w:cs="Times New Roman"/>
                <w:b/>
              </w:rPr>
              <w:t>with a diagnostic for a single infectious agent</w:t>
            </w:r>
          </w:p>
        </w:tc>
      </w:tr>
      <w:tr w:rsidR="003E53B1" w:rsidRPr="00D905BA" w14:paraId="14AA1A2B" w14:textId="77777777" w:rsidTr="00EC0BF1">
        <w:trPr>
          <w:trHeight w:val="20"/>
          <w:jc w:val="center"/>
        </w:trPr>
        <w:tc>
          <w:tcPr>
            <w:tcW w:w="188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988C1D" w14:textId="77777777" w:rsidR="003E53B1" w:rsidRPr="00D905BA" w:rsidRDefault="003E53B1" w:rsidP="00E12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inical</w:t>
            </w:r>
          </w:p>
          <w:p w14:paraId="15E1B38B" w14:textId="0F44399C" w:rsidR="003E53B1" w:rsidRPr="00D905BA" w:rsidRDefault="003E53B1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B18BC1" w14:textId="706E8CD2" w:rsidR="003E53B1" w:rsidRPr="0027588D" w:rsidRDefault="004249C9" w:rsidP="00275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egatives </w:t>
            </w:r>
            <w:r w:rsidR="003E53B1" w:rsidRPr="00D905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= </w:t>
            </w:r>
            <w:r w:rsidR="003E53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1</w:t>
            </w:r>
            <w:r w:rsidR="003E53B1" w:rsidRPr="00D905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4B1DB1" w14:textId="15DD4879" w:rsidR="003E53B1" w:rsidRPr="00915688" w:rsidRDefault="003E53B1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8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Flu-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BEDA13" w14:textId="653216FB" w:rsidR="003E53B1" w:rsidRPr="00915688" w:rsidRDefault="003E53B1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8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Flu-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C115BE" w14:textId="4DA890E5" w:rsidR="003E53B1" w:rsidRPr="00D905BA" w:rsidRDefault="003E53B1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V-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6C0A31" w14:textId="56CB88BE" w:rsidR="003E53B1" w:rsidRPr="00D905BA" w:rsidRDefault="003E53B1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V-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CFD06C" w14:textId="5949BBE9" w:rsidR="003E53B1" w:rsidRPr="00D905BA" w:rsidRDefault="003E53B1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ADV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7B71CF" w14:textId="7CBAC025" w:rsidR="003E53B1" w:rsidRPr="00D905BA" w:rsidRDefault="003E53B1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PIV-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CA0358" w14:textId="236A37DD" w:rsidR="003E53B1" w:rsidRPr="00D905BA" w:rsidRDefault="003E53B1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PIV-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EF0516" w14:textId="3CEDECD5" w:rsidR="003E53B1" w:rsidRPr="00D905BA" w:rsidRDefault="003E53B1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PIV-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A2E6B8" w14:textId="0EA36F2A" w:rsidR="003E53B1" w:rsidRPr="00D905BA" w:rsidRDefault="003E53B1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ordetella pertussis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7A16DB" w14:textId="2EEC522F" w:rsidR="003E53B1" w:rsidRPr="00D905BA" w:rsidRDefault="003E53B1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coplasma pneumonia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CBACA0" w14:textId="3B19AA32" w:rsidR="003E53B1" w:rsidRPr="00D905BA" w:rsidRDefault="003E53B1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hlamydia pneumoniae</w:t>
            </w:r>
          </w:p>
        </w:tc>
      </w:tr>
      <w:tr w:rsidR="003E53B1" w:rsidRPr="00D905BA" w14:paraId="21F5B848" w14:textId="77777777" w:rsidTr="00EC0BF1">
        <w:trPr>
          <w:trHeight w:val="20"/>
          <w:jc w:val="center"/>
        </w:trPr>
        <w:tc>
          <w:tcPr>
            <w:tcW w:w="188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74B186" w14:textId="77777777" w:rsidR="003E53B1" w:rsidRPr="00D905BA" w:rsidRDefault="003E53B1" w:rsidP="00E12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CB5E70" w14:textId="77777777" w:rsidR="003E53B1" w:rsidRPr="00D905BA" w:rsidRDefault="003E53B1" w:rsidP="00275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F2B2CD" w14:textId="77AB7A57" w:rsidR="003E53B1" w:rsidRPr="00D905BA" w:rsidRDefault="003E53B1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0</w:t>
            </w: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C21A39" w14:textId="65C2E4E9" w:rsidR="003E53B1" w:rsidRPr="00D905BA" w:rsidRDefault="003E53B1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</w:t>
            </w: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74B595" w14:textId="78B3AA27" w:rsidR="003E53B1" w:rsidRPr="00D905BA" w:rsidRDefault="003E53B1" w:rsidP="003E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66C370" w14:textId="645F1FAF" w:rsidR="003E53B1" w:rsidRPr="00D905BA" w:rsidRDefault="003E53B1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0</w:t>
            </w: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6473E8" w14:textId="3BECE92D" w:rsidR="003E53B1" w:rsidRPr="00D905BA" w:rsidRDefault="003E53B1" w:rsidP="003E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BF6B6B" w14:textId="1CCC41B9" w:rsidR="003E53B1" w:rsidRPr="00D905BA" w:rsidRDefault="003E53B1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1</w:t>
            </w: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889D13" w14:textId="4B496005" w:rsidR="003E53B1" w:rsidRPr="00D905BA" w:rsidRDefault="003E53B1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1</w:t>
            </w: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FE9407" w14:textId="7724896A" w:rsidR="003E53B1" w:rsidRPr="00D905BA" w:rsidRDefault="003E53B1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1</w:t>
            </w: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81BE3D" w14:textId="0C6251D9" w:rsidR="003E53B1" w:rsidRPr="00D905BA" w:rsidRDefault="003E53B1" w:rsidP="003E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6C0C8B" w14:textId="4DE3BB3D" w:rsidR="003E53B1" w:rsidRPr="00D905BA" w:rsidRDefault="003E53B1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1</w:t>
            </w: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29F700" w14:textId="3BF06890" w:rsidR="003E53B1" w:rsidRPr="00D905BA" w:rsidRDefault="003E53B1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2</w:t>
            </w:r>
            <w:r w:rsidRPr="00D90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27588D" w:rsidRPr="00D905BA" w14:paraId="2E3764E8" w14:textId="77777777" w:rsidTr="001B659B">
        <w:trPr>
          <w:trHeight w:val="20"/>
          <w:jc w:val="center"/>
        </w:trPr>
        <w:tc>
          <w:tcPr>
            <w:tcW w:w="18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BAA542" w14:textId="4C42C648" w:rsidR="0027588D" w:rsidRPr="001B659B" w:rsidRDefault="00BB3FDF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65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oxys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F62B34F" w14:textId="162A2E73" w:rsidR="0027588D" w:rsidRPr="0027588D" w:rsidRDefault="0027588D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78.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885D1D7" w14:textId="7F549B8A" w:rsidR="0027588D" w:rsidRPr="0027588D" w:rsidRDefault="00E120EF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10CFED6A" w14:textId="1E0E06AB" w:rsidR="0027588D" w:rsidRPr="0027588D" w:rsidRDefault="002474CB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71.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3D3B9DA" w14:textId="516D0A83" w:rsidR="0027588D" w:rsidRPr="0027588D" w:rsidRDefault="00E120EF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75.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C8D9878" w14:textId="0412049B" w:rsidR="0027588D" w:rsidRPr="0027588D" w:rsidRDefault="00E120EF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F1EF6E2" w14:textId="7BC02163" w:rsidR="0027588D" w:rsidRPr="0027588D" w:rsidRDefault="00E120EF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88.0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</w:tcPr>
          <w:p w14:paraId="01F1F3ED" w14:textId="0D3B10B1" w:rsidR="0027588D" w:rsidRPr="0027588D" w:rsidRDefault="004C1B57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93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0.0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3A278AF0" w14:textId="067A30E6" w:rsidR="0027588D" w:rsidRPr="0027588D" w:rsidRDefault="004C1B57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93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0.0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1A09E9BE" w14:textId="7DC5A808" w:rsidR="0027588D" w:rsidRPr="0027588D" w:rsidRDefault="004C1B57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93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0.0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0958CC42" w14:textId="02A28948" w:rsidR="0027588D" w:rsidRPr="0027588D" w:rsidRDefault="004C1B57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</w:t>
            </w:r>
            <w:r w:rsidR="00D973AC">
              <w:rPr>
                <w:rFonts w:ascii="Times New Roman" w:hAnsi="Times New Roman" w:cs="Times New Roman"/>
                <w:sz w:val="20"/>
                <w:szCs w:val="20"/>
              </w:rPr>
              <w:t>95.8)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auto"/>
          </w:tcPr>
          <w:p w14:paraId="2EA0B63A" w14:textId="7A80096D" w:rsidR="0027588D" w:rsidRPr="0027588D" w:rsidRDefault="004C1B57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80.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67B9606" w14:textId="4B203559" w:rsidR="0027588D" w:rsidRPr="0027588D" w:rsidRDefault="004C1B57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</w:t>
            </w:r>
            <w:r w:rsidR="00393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)</w:t>
            </w:r>
          </w:p>
        </w:tc>
      </w:tr>
      <w:tr w:rsidR="0027588D" w:rsidRPr="00D905BA" w14:paraId="5072E588" w14:textId="77777777" w:rsidTr="001B659B">
        <w:trPr>
          <w:trHeight w:val="20"/>
          <w:jc w:val="center"/>
        </w:trPr>
        <w:tc>
          <w:tcPr>
            <w:tcW w:w="1881" w:type="dxa"/>
            <w:shd w:val="clear" w:color="auto" w:fill="auto"/>
            <w:noWrap/>
            <w:vAlign w:val="bottom"/>
          </w:tcPr>
          <w:p w14:paraId="1E26F45F" w14:textId="01E35446" w:rsidR="0027588D" w:rsidRPr="001B659B" w:rsidRDefault="00BB3FDF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65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iratory distress</w:t>
            </w:r>
          </w:p>
        </w:tc>
        <w:tc>
          <w:tcPr>
            <w:tcW w:w="1134" w:type="dxa"/>
            <w:shd w:val="clear" w:color="auto" w:fill="auto"/>
            <w:noWrap/>
          </w:tcPr>
          <w:p w14:paraId="57799D0D" w14:textId="576DF60D" w:rsidR="0027588D" w:rsidRPr="0027588D" w:rsidRDefault="0027588D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75.6)</w:t>
            </w:r>
          </w:p>
        </w:tc>
        <w:tc>
          <w:tcPr>
            <w:tcW w:w="992" w:type="dxa"/>
            <w:shd w:val="clear" w:color="auto" w:fill="auto"/>
          </w:tcPr>
          <w:p w14:paraId="6F8AF2EE" w14:textId="6BE005CD" w:rsidR="0027588D" w:rsidRPr="0027588D" w:rsidRDefault="00E120EF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93" w:type="dxa"/>
            <w:shd w:val="clear" w:color="auto" w:fill="auto"/>
          </w:tcPr>
          <w:p w14:paraId="4096944A" w14:textId="46BF02C7" w:rsidR="0027588D" w:rsidRPr="0027588D" w:rsidRDefault="002474CB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85.7)</w:t>
            </w:r>
          </w:p>
        </w:tc>
        <w:tc>
          <w:tcPr>
            <w:tcW w:w="992" w:type="dxa"/>
            <w:shd w:val="clear" w:color="auto" w:fill="auto"/>
            <w:noWrap/>
          </w:tcPr>
          <w:p w14:paraId="6BC3B013" w14:textId="01526804" w:rsidR="0027588D" w:rsidRPr="0027588D" w:rsidRDefault="00E120EF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00.0)</w:t>
            </w:r>
          </w:p>
        </w:tc>
        <w:tc>
          <w:tcPr>
            <w:tcW w:w="992" w:type="dxa"/>
            <w:shd w:val="clear" w:color="auto" w:fill="auto"/>
            <w:noWrap/>
          </w:tcPr>
          <w:p w14:paraId="4D46B6E6" w14:textId="4247641C" w:rsidR="0027588D" w:rsidRPr="0027588D" w:rsidRDefault="00E120EF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4" w:type="dxa"/>
            <w:shd w:val="clear" w:color="auto" w:fill="auto"/>
          </w:tcPr>
          <w:p w14:paraId="2CE361E8" w14:textId="4C006F54" w:rsidR="0027588D" w:rsidRPr="0027588D" w:rsidRDefault="00E120EF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64.0)</w:t>
            </w:r>
          </w:p>
        </w:tc>
        <w:tc>
          <w:tcPr>
            <w:tcW w:w="1152" w:type="dxa"/>
            <w:shd w:val="clear" w:color="auto" w:fill="auto"/>
          </w:tcPr>
          <w:p w14:paraId="2A2FDEA5" w14:textId="2DFC18FD" w:rsidR="0027588D" w:rsidRPr="0027588D" w:rsidRDefault="004C1B57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93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0.0)</w:t>
            </w:r>
          </w:p>
        </w:tc>
        <w:tc>
          <w:tcPr>
            <w:tcW w:w="990" w:type="dxa"/>
            <w:shd w:val="clear" w:color="auto" w:fill="auto"/>
          </w:tcPr>
          <w:p w14:paraId="097D1FDC" w14:textId="18B2A945" w:rsidR="0027588D" w:rsidRPr="0027588D" w:rsidRDefault="00393A3E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90" w:type="dxa"/>
            <w:shd w:val="clear" w:color="auto" w:fill="auto"/>
          </w:tcPr>
          <w:p w14:paraId="203BEC14" w14:textId="22CC417B" w:rsidR="0027588D" w:rsidRPr="0027588D" w:rsidRDefault="004C1B57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93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0.0)</w:t>
            </w:r>
          </w:p>
        </w:tc>
        <w:tc>
          <w:tcPr>
            <w:tcW w:w="1170" w:type="dxa"/>
            <w:shd w:val="clear" w:color="auto" w:fill="auto"/>
          </w:tcPr>
          <w:p w14:paraId="35DC74BD" w14:textId="387914E6" w:rsidR="0027588D" w:rsidRPr="0027588D" w:rsidRDefault="004C1B57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</w:t>
            </w:r>
            <w:r w:rsidR="00D973AC">
              <w:rPr>
                <w:rFonts w:ascii="Times New Roman" w:hAnsi="Times New Roman" w:cs="Times New Roman"/>
                <w:sz w:val="20"/>
                <w:szCs w:val="20"/>
              </w:rPr>
              <w:t>87.5)</w:t>
            </w:r>
          </w:p>
        </w:tc>
        <w:tc>
          <w:tcPr>
            <w:tcW w:w="1467" w:type="dxa"/>
            <w:shd w:val="clear" w:color="auto" w:fill="auto"/>
          </w:tcPr>
          <w:p w14:paraId="65773659" w14:textId="2FDAFD6C" w:rsidR="0027588D" w:rsidRPr="0027588D" w:rsidRDefault="004C1B57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100.0)</w:t>
            </w:r>
          </w:p>
        </w:tc>
        <w:tc>
          <w:tcPr>
            <w:tcW w:w="1417" w:type="dxa"/>
            <w:shd w:val="clear" w:color="auto" w:fill="auto"/>
          </w:tcPr>
          <w:p w14:paraId="296CDD4F" w14:textId="2DAB681B" w:rsidR="0027588D" w:rsidRPr="0027588D" w:rsidRDefault="004C1B57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</w:t>
            </w:r>
            <w:r w:rsidR="00393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)</w:t>
            </w:r>
          </w:p>
        </w:tc>
      </w:tr>
      <w:tr w:rsidR="0027588D" w:rsidRPr="00D905BA" w14:paraId="0349FB25" w14:textId="77777777" w:rsidTr="001B659B">
        <w:trPr>
          <w:trHeight w:val="20"/>
          <w:jc w:val="center"/>
        </w:trPr>
        <w:tc>
          <w:tcPr>
            <w:tcW w:w="1881" w:type="dxa"/>
            <w:shd w:val="clear" w:color="auto" w:fill="auto"/>
            <w:noWrap/>
            <w:vAlign w:val="bottom"/>
          </w:tcPr>
          <w:p w14:paraId="62DC7755" w14:textId="528CAF4B" w:rsidR="0027588D" w:rsidRPr="001B659B" w:rsidRDefault="0027588D" w:rsidP="001B6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65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1B659B" w:rsidRPr="001B65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ness</w:t>
            </w:r>
          </w:p>
        </w:tc>
        <w:tc>
          <w:tcPr>
            <w:tcW w:w="1134" w:type="dxa"/>
            <w:shd w:val="clear" w:color="auto" w:fill="auto"/>
            <w:noWrap/>
          </w:tcPr>
          <w:p w14:paraId="3EDAEB6B" w14:textId="2CF9BF7E" w:rsidR="0027588D" w:rsidRPr="0027588D" w:rsidRDefault="0027588D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70.7)</w:t>
            </w:r>
          </w:p>
        </w:tc>
        <w:tc>
          <w:tcPr>
            <w:tcW w:w="992" w:type="dxa"/>
            <w:shd w:val="clear" w:color="auto" w:fill="auto"/>
          </w:tcPr>
          <w:p w14:paraId="6F864527" w14:textId="0C4B6F4E" w:rsidR="0027588D" w:rsidRPr="0027588D" w:rsidRDefault="00E120EF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93" w:type="dxa"/>
            <w:shd w:val="clear" w:color="auto" w:fill="auto"/>
          </w:tcPr>
          <w:p w14:paraId="0D17EED8" w14:textId="5C4B14E5" w:rsidR="0027588D" w:rsidRPr="0027588D" w:rsidRDefault="002474CB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71.4)</w:t>
            </w:r>
          </w:p>
        </w:tc>
        <w:tc>
          <w:tcPr>
            <w:tcW w:w="992" w:type="dxa"/>
            <w:shd w:val="clear" w:color="auto" w:fill="auto"/>
            <w:noWrap/>
          </w:tcPr>
          <w:p w14:paraId="6A3289BE" w14:textId="5F39321C" w:rsidR="0027588D" w:rsidRPr="0027588D" w:rsidRDefault="00E120EF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75.0)</w:t>
            </w:r>
          </w:p>
        </w:tc>
        <w:tc>
          <w:tcPr>
            <w:tcW w:w="992" w:type="dxa"/>
            <w:shd w:val="clear" w:color="auto" w:fill="auto"/>
            <w:noWrap/>
          </w:tcPr>
          <w:p w14:paraId="2FDB1D7C" w14:textId="47D8552F" w:rsidR="0027588D" w:rsidRPr="0027588D" w:rsidRDefault="00E120EF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4" w:type="dxa"/>
            <w:shd w:val="clear" w:color="auto" w:fill="auto"/>
          </w:tcPr>
          <w:p w14:paraId="0406E143" w14:textId="30C02BB2" w:rsidR="0027588D" w:rsidRPr="0027588D" w:rsidRDefault="00E120EF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72.0)</w:t>
            </w:r>
          </w:p>
        </w:tc>
        <w:tc>
          <w:tcPr>
            <w:tcW w:w="1152" w:type="dxa"/>
            <w:shd w:val="clear" w:color="auto" w:fill="auto"/>
          </w:tcPr>
          <w:p w14:paraId="16FC7832" w14:textId="3B576EB6" w:rsidR="0027588D" w:rsidRPr="0027588D" w:rsidRDefault="00393A3E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90" w:type="dxa"/>
            <w:shd w:val="clear" w:color="auto" w:fill="auto"/>
          </w:tcPr>
          <w:p w14:paraId="6E9BDA1F" w14:textId="19147B02" w:rsidR="0027588D" w:rsidRPr="0027588D" w:rsidRDefault="004C1B57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93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0.0)</w:t>
            </w:r>
          </w:p>
        </w:tc>
        <w:tc>
          <w:tcPr>
            <w:tcW w:w="990" w:type="dxa"/>
            <w:shd w:val="clear" w:color="auto" w:fill="auto"/>
          </w:tcPr>
          <w:p w14:paraId="6C0BCDCC" w14:textId="10F8C7DB" w:rsidR="0027588D" w:rsidRPr="0027588D" w:rsidRDefault="004C1B57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93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0.0)</w:t>
            </w:r>
          </w:p>
        </w:tc>
        <w:tc>
          <w:tcPr>
            <w:tcW w:w="1170" w:type="dxa"/>
            <w:shd w:val="clear" w:color="auto" w:fill="auto"/>
          </w:tcPr>
          <w:p w14:paraId="1BE2F296" w14:textId="4532A581" w:rsidR="0027588D" w:rsidRPr="0027588D" w:rsidRDefault="004C1B57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</w:t>
            </w:r>
            <w:r w:rsidR="00D973AC">
              <w:rPr>
                <w:rFonts w:ascii="Times New Roman" w:hAnsi="Times New Roman" w:cs="Times New Roman"/>
                <w:sz w:val="20"/>
                <w:szCs w:val="20"/>
              </w:rPr>
              <w:t>95.8)</w:t>
            </w:r>
          </w:p>
        </w:tc>
        <w:tc>
          <w:tcPr>
            <w:tcW w:w="1467" w:type="dxa"/>
            <w:shd w:val="clear" w:color="auto" w:fill="auto"/>
          </w:tcPr>
          <w:p w14:paraId="6C81387C" w14:textId="5ED6CEAB" w:rsidR="0027588D" w:rsidRPr="0027588D" w:rsidRDefault="004C1B57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60.0)</w:t>
            </w:r>
          </w:p>
        </w:tc>
        <w:tc>
          <w:tcPr>
            <w:tcW w:w="1417" w:type="dxa"/>
            <w:shd w:val="clear" w:color="auto" w:fill="auto"/>
          </w:tcPr>
          <w:p w14:paraId="3460DEA4" w14:textId="2CD42F93" w:rsidR="0027588D" w:rsidRPr="0027588D" w:rsidRDefault="004C1B57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27588D" w:rsidRPr="00D905BA" w14:paraId="24630134" w14:textId="77777777" w:rsidTr="001B659B">
        <w:trPr>
          <w:trHeight w:val="20"/>
          <w:jc w:val="center"/>
        </w:trPr>
        <w:tc>
          <w:tcPr>
            <w:tcW w:w="1881" w:type="dxa"/>
            <w:shd w:val="clear" w:color="auto" w:fill="auto"/>
            <w:noWrap/>
            <w:vAlign w:val="bottom"/>
          </w:tcPr>
          <w:p w14:paraId="48346B72" w14:textId="57F9B147" w:rsidR="0027588D" w:rsidRPr="001B659B" w:rsidRDefault="00D973AC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65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anosis</w:t>
            </w:r>
          </w:p>
        </w:tc>
        <w:tc>
          <w:tcPr>
            <w:tcW w:w="1134" w:type="dxa"/>
            <w:shd w:val="clear" w:color="auto" w:fill="auto"/>
            <w:noWrap/>
          </w:tcPr>
          <w:p w14:paraId="1E0AC651" w14:textId="1EE08B3B" w:rsidR="0027588D" w:rsidRPr="0027588D" w:rsidRDefault="0027588D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58.5)</w:t>
            </w:r>
          </w:p>
        </w:tc>
        <w:tc>
          <w:tcPr>
            <w:tcW w:w="992" w:type="dxa"/>
            <w:shd w:val="clear" w:color="auto" w:fill="auto"/>
          </w:tcPr>
          <w:p w14:paraId="1E66CA00" w14:textId="44F9B11E" w:rsidR="0027588D" w:rsidRPr="0027588D" w:rsidRDefault="00E120EF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93" w:type="dxa"/>
            <w:shd w:val="clear" w:color="auto" w:fill="auto"/>
          </w:tcPr>
          <w:p w14:paraId="68601ACB" w14:textId="6B8DBBCE" w:rsidR="0027588D" w:rsidRPr="0027588D" w:rsidRDefault="002474CB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57.1)</w:t>
            </w:r>
          </w:p>
        </w:tc>
        <w:tc>
          <w:tcPr>
            <w:tcW w:w="992" w:type="dxa"/>
            <w:shd w:val="clear" w:color="auto" w:fill="auto"/>
            <w:noWrap/>
          </w:tcPr>
          <w:p w14:paraId="49F0D1CF" w14:textId="30443E67" w:rsidR="0027588D" w:rsidRPr="0027588D" w:rsidRDefault="00E120EF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75.0)</w:t>
            </w:r>
          </w:p>
        </w:tc>
        <w:tc>
          <w:tcPr>
            <w:tcW w:w="992" w:type="dxa"/>
            <w:shd w:val="clear" w:color="auto" w:fill="auto"/>
            <w:noWrap/>
          </w:tcPr>
          <w:p w14:paraId="36ADD9E7" w14:textId="5148C77C" w:rsidR="0027588D" w:rsidRPr="0027588D" w:rsidRDefault="00E120EF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4" w:type="dxa"/>
            <w:shd w:val="clear" w:color="auto" w:fill="auto"/>
          </w:tcPr>
          <w:p w14:paraId="468D3561" w14:textId="262AF708" w:rsidR="0027588D" w:rsidRPr="0027588D" w:rsidRDefault="00E120EF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44.0)</w:t>
            </w:r>
          </w:p>
        </w:tc>
        <w:tc>
          <w:tcPr>
            <w:tcW w:w="1152" w:type="dxa"/>
            <w:shd w:val="clear" w:color="auto" w:fill="auto"/>
          </w:tcPr>
          <w:p w14:paraId="3245A880" w14:textId="243F1CED" w:rsidR="0027588D" w:rsidRPr="0027588D" w:rsidRDefault="004C1B57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93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0.0)</w:t>
            </w:r>
          </w:p>
        </w:tc>
        <w:tc>
          <w:tcPr>
            <w:tcW w:w="990" w:type="dxa"/>
            <w:shd w:val="clear" w:color="auto" w:fill="auto"/>
          </w:tcPr>
          <w:p w14:paraId="355DFD4F" w14:textId="41BFC562" w:rsidR="0027588D" w:rsidRPr="0027588D" w:rsidRDefault="004C1B57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93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0.0)</w:t>
            </w:r>
          </w:p>
        </w:tc>
        <w:tc>
          <w:tcPr>
            <w:tcW w:w="990" w:type="dxa"/>
            <w:shd w:val="clear" w:color="auto" w:fill="auto"/>
          </w:tcPr>
          <w:p w14:paraId="71CB8C20" w14:textId="3317CA91" w:rsidR="0027588D" w:rsidRPr="0027588D" w:rsidRDefault="004C1B57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93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0.0)</w:t>
            </w:r>
          </w:p>
        </w:tc>
        <w:tc>
          <w:tcPr>
            <w:tcW w:w="1170" w:type="dxa"/>
            <w:shd w:val="clear" w:color="auto" w:fill="auto"/>
          </w:tcPr>
          <w:p w14:paraId="28CB8BF5" w14:textId="480760CD" w:rsidR="0027588D" w:rsidRPr="0027588D" w:rsidRDefault="004C1B57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</w:t>
            </w:r>
            <w:r w:rsidR="00D973AC">
              <w:rPr>
                <w:rFonts w:ascii="Times New Roman" w:hAnsi="Times New Roman" w:cs="Times New Roman"/>
                <w:sz w:val="20"/>
                <w:szCs w:val="20"/>
              </w:rPr>
              <w:t>70.8)</w:t>
            </w:r>
          </w:p>
        </w:tc>
        <w:tc>
          <w:tcPr>
            <w:tcW w:w="1467" w:type="dxa"/>
            <w:shd w:val="clear" w:color="auto" w:fill="auto"/>
          </w:tcPr>
          <w:p w14:paraId="23C4F1E0" w14:textId="6B4B0C66" w:rsidR="0027588D" w:rsidRPr="0027588D" w:rsidRDefault="004C1B57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393A3E">
              <w:rPr>
                <w:rFonts w:ascii="Times New Roman" w:hAnsi="Times New Roman" w:cs="Times New Roman"/>
                <w:sz w:val="20"/>
                <w:szCs w:val="20"/>
              </w:rPr>
              <w:t>26.7)</w:t>
            </w:r>
          </w:p>
        </w:tc>
        <w:tc>
          <w:tcPr>
            <w:tcW w:w="1417" w:type="dxa"/>
            <w:shd w:val="clear" w:color="auto" w:fill="auto"/>
          </w:tcPr>
          <w:p w14:paraId="557FD6DF" w14:textId="23C5A64F" w:rsidR="0027588D" w:rsidRPr="0027588D" w:rsidRDefault="004C1B57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</w:t>
            </w:r>
            <w:r w:rsidR="00393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)</w:t>
            </w:r>
          </w:p>
        </w:tc>
      </w:tr>
      <w:tr w:rsidR="0027588D" w:rsidRPr="00D905BA" w14:paraId="6245F9C3" w14:textId="77777777" w:rsidTr="001B659B">
        <w:trPr>
          <w:trHeight w:val="20"/>
          <w:jc w:val="center"/>
        </w:trPr>
        <w:tc>
          <w:tcPr>
            <w:tcW w:w="1881" w:type="dxa"/>
            <w:shd w:val="clear" w:color="auto" w:fill="auto"/>
            <w:noWrap/>
            <w:vAlign w:val="bottom"/>
          </w:tcPr>
          <w:p w14:paraId="0531F9B7" w14:textId="069DAA2B" w:rsidR="0027588D" w:rsidRPr="001B659B" w:rsidRDefault="001B659B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65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feeding problems</w:t>
            </w:r>
          </w:p>
        </w:tc>
        <w:tc>
          <w:tcPr>
            <w:tcW w:w="1134" w:type="dxa"/>
            <w:shd w:val="clear" w:color="auto" w:fill="auto"/>
            <w:noWrap/>
          </w:tcPr>
          <w:p w14:paraId="6945A271" w14:textId="5D66CE73" w:rsidR="0027588D" w:rsidRPr="0027588D" w:rsidRDefault="0027588D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53.7)</w:t>
            </w:r>
          </w:p>
        </w:tc>
        <w:tc>
          <w:tcPr>
            <w:tcW w:w="992" w:type="dxa"/>
            <w:shd w:val="clear" w:color="auto" w:fill="auto"/>
          </w:tcPr>
          <w:p w14:paraId="2F75B566" w14:textId="3A0CA510" w:rsidR="0027588D" w:rsidRPr="0027588D" w:rsidRDefault="00E120EF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93" w:type="dxa"/>
            <w:shd w:val="clear" w:color="auto" w:fill="auto"/>
          </w:tcPr>
          <w:p w14:paraId="51BCD68E" w14:textId="6025B11B" w:rsidR="0027588D" w:rsidRPr="0027588D" w:rsidRDefault="002474CB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57.1)</w:t>
            </w:r>
          </w:p>
        </w:tc>
        <w:tc>
          <w:tcPr>
            <w:tcW w:w="992" w:type="dxa"/>
            <w:shd w:val="clear" w:color="auto" w:fill="auto"/>
            <w:noWrap/>
          </w:tcPr>
          <w:p w14:paraId="547FF0E2" w14:textId="451AD447" w:rsidR="0027588D" w:rsidRPr="0027588D" w:rsidRDefault="00E120EF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50.0)</w:t>
            </w:r>
          </w:p>
        </w:tc>
        <w:tc>
          <w:tcPr>
            <w:tcW w:w="992" w:type="dxa"/>
            <w:shd w:val="clear" w:color="auto" w:fill="auto"/>
            <w:noWrap/>
          </w:tcPr>
          <w:p w14:paraId="4B48EC23" w14:textId="7019D0F6" w:rsidR="0027588D" w:rsidRPr="0027588D" w:rsidRDefault="00E120EF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4" w:type="dxa"/>
            <w:shd w:val="clear" w:color="auto" w:fill="auto"/>
          </w:tcPr>
          <w:p w14:paraId="4797D2FB" w14:textId="5FB667FD" w:rsidR="0027588D" w:rsidRPr="0027588D" w:rsidRDefault="00E120EF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40.0)</w:t>
            </w:r>
          </w:p>
        </w:tc>
        <w:tc>
          <w:tcPr>
            <w:tcW w:w="1152" w:type="dxa"/>
            <w:shd w:val="clear" w:color="auto" w:fill="auto"/>
          </w:tcPr>
          <w:p w14:paraId="2685BFFA" w14:textId="24457DA7" w:rsidR="0027588D" w:rsidRPr="0027588D" w:rsidRDefault="004C1B57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93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0.0)</w:t>
            </w:r>
          </w:p>
        </w:tc>
        <w:tc>
          <w:tcPr>
            <w:tcW w:w="990" w:type="dxa"/>
            <w:shd w:val="clear" w:color="auto" w:fill="auto"/>
          </w:tcPr>
          <w:p w14:paraId="742296A9" w14:textId="75040947" w:rsidR="0027588D" w:rsidRPr="0027588D" w:rsidRDefault="00393A3E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90" w:type="dxa"/>
            <w:shd w:val="clear" w:color="auto" w:fill="auto"/>
          </w:tcPr>
          <w:p w14:paraId="6DFABE1D" w14:textId="32C2E462" w:rsidR="0027588D" w:rsidRPr="0027588D" w:rsidRDefault="004C1B57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93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0.0)</w:t>
            </w:r>
          </w:p>
        </w:tc>
        <w:tc>
          <w:tcPr>
            <w:tcW w:w="1170" w:type="dxa"/>
            <w:shd w:val="clear" w:color="auto" w:fill="auto"/>
          </w:tcPr>
          <w:p w14:paraId="475C4DF4" w14:textId="483EA5A3" w:rsidR="0027588D" w:rsidRPr="0027588D" w:rsidRDefault="004C1B57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</w:t>
            </w:r>
            <w:r w:rsidR="00D973AC">
              <w:rPr>
                <w:rFonts w:ascii="Times New Roman" w:hAnsi="Times New Roman" w:cs="Times New Roman"/>
                <w:sz w:val="20"/>
                <w:szCs w:val="20"/>
              </w:rPr>
              <w:t>41.7)</w:t>
            </w:r>
          </w:p>
        </w:tc>
        <w:tc>
          <w:tcPr>
            <w:tcW w:w="1467" w:type="dxa"/>
            <w:shd w:val="clear" w:color="auto" w:fill="auto"/>
          </w:tcPr>
          <w:p w14:paraId="3B276760" w14:textId="038773EE" w:rsidR="0027588D" w:rsidRPr="0027588D" w:rsidRDefault="004C1B57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="00393A3E">
              <w:rPr>
                <w:rFonts w:ascii="Times New Roman" w:hAnsi="Times New Roman" w:cs="Times New Roman"/>
                <w:sz w:val="20"/>
                <w:szCs w:val="20"/>
              </w:rPr>
              <w:t>33.3)</w:t>
            </w:r>
          </w:p>
        </w:tc>
        <w:tc>
          <w:tcPr>
            <w:tcW w:w="1417" w:type="dxa"/>
            <w:shd w:val="clear" w:color="auto" w:fill="auto"/>
          </w:tcPr>
          <w:p w14:paraId="71B5B0A1" w14:textId="7089D7A6" w:rsidR="0027588D" w:rsidRPr="0027588D" w:rsidRDefault="004C1B57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</w:t>
            </w:r>
            <w:r w:rsidR="00393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)</w:t>
            </w:r>
          </w:p>
        </w:tc>
      </w:tr>
      <w:tr w:rsidR="0027588D" w:rsidRPr="00D905BA" w14:paraId="7B351790" w14:textId="77777777" w:rsidTr="001B659B">
        <w:trPr>
          <w:trHeight w:val="20"/>
          <w:jc w:val="center"/>
        </w:trPr>
        <w:tc>
          <w:tcPr>
            <w:tcW w:w="1881" w:type="dxa"/>
            <w:shd w:val="clear" w:color="auto" w:fill="auto"/>
            <w:noWrap/>
            <w:vAlign w:val="bottom"/>
          </w:tcPr>
          <w:p w14:paraId="318B8F9F" w14:textId="0E801B65" w:rsidR="0027588D" w:rsidRPr="001B659B" w:rsidRDefault="00D973AC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65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mits</w:t>
            </w:r>
          </w:p>
        </w:tc>
        <w:tc>
          <w:tcPr>
            <w:tcW w:w="1134" w:type="dxa"/>
            <w:shd w:val="clear" w:color="auto" w:fill="auto"/>
            <w:noWrap/>
          </w:tcPr>
          <w:p w14:paraId="5211A22C" w14:textId="1D8BF3D1" w:rsidR="0027588D" w:rsidRPr="0027588D" w:rsidRDefault="002474CB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48.</w:t>
            </w:r>
            <w:r w:rsidR="0027588D" w:rsidRPr="002758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098762E8" w14:textId="12253680" w:rsidR="0027588D" w:rsidRPr="0027588D" w:rsidRDefault="00E120EF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93" w:type="dxa"/>
            <w:shd w:val="clear" w:color="auto" w:fill="auto"/>
          </w:tcPr>
          <w:p w14:paraId="29EA077E" w14:textId="71980984" w:rsidR="0027588D" w:rsidRPr="0027588D" w:rsidRDefault="002474CB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8.6)</w:t>
            </w:r>
          </w:p>
        </w:tc>
        <w:tc>
          <w:tcPr>
            <w:tcW w:w="992" w:type="dxa"/>
            <w:shd w:val="clear" w:color="auto" w:fill="auto"/>
            <w:noWrap/>
          </w:tcPr>
          <w:p w14:paraId="122E42DF" w14:textId="314E7FFC" w:rsidR="0027588D" w:rsidRPr="0027588D" w:rsidRDefault="00E120EF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75.0)</w:t>
            </w:r>
          </w:p>
        </w:tc>
        <w:tc>
          <w:tcPr>
            <w:tcW w:w="992" w:type="dxa"/>
            <w:shd w:val="clear" w:color="auto" w:fill="auto"/>
            <w:noWrap/>
          </w:tcPr>
          <w:p w14:paraId="13C80D2D" w14:textId="2972634E" w:rsidR="0027588D" w:rsidRPr="0027588D" w:rsidRDefault="00E120EF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4" w:type="dxa"/>
            <w:shd w:val="clear" w:color="auto" w:fill="auto"/>
          </w:tcPr>
          <w:p w14:paraId="7CAE389B" w14:textId="4A43C53D" w:rsidR="0027588D" w:rsidRPr="0027588D" w:rsidRDefault="00E120EF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24.0)</w:t>
            </w:r>
          </w:p>
        </w:tc>
        <w:tc>
          <w:tcPr>
            <w:tcW w:w="1152" w:type="dxa"/>
            <w:shd w:val="clear" w:color="auto" w:fill="auto"/>
          </w:tcPr>
          <w:p w14:paraId="42BE9A87" w14:textId="18F22312" w:rsidR="0027588D" w:rsidRPr="0027588D" w:rsidRDefault="00393A3E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90" w:type="dxa"/>
            <w:shd w:val="clear" w:color="auto" w:fill="auto"/>
          </w:tcPr>
          <w:p w14:paraId="253B0F6D" w14:textId="36E4F057" w:rsidR="0027588D" w:rsidRPr="0027588D" w:rsidRDefault="004C1B57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93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0.0)</w:t>
            </w:r>
          </w:p>
        </w:tc>
        <w:tc>
          <w:tcPr>
            <w:tcW w:w="990" w:type="dxa"/>
            <w:shd w:val="clear" w:color="auto" w:fill="auto"/>
          </w:tcPr>
          <w:p w14:paraId="65CB8F07" w14:textId="79C056EB" w:rsidR="0027588D" w:rsidRPr="0027588D" w:rsidRDefault="004C1B57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93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0.0)</w:t>
            </w:r>
          </w:p>
        </w:tc>
        <w:tc>
          <w:tcPr>
            <w:tcW w:w="1170" w:type="dxa"/>
            <w:shd w:val="clear" w:color="auto" w:fill="auto"/>
          </w:tcPr>
          <w:p w14:paraId="4D3AF5DB" w14:textId="3A624E96" w:rsidR="0027588D" w:rsidRPr="0027588D" w:rsidRDefault="004C1B57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</w:t>
            </w:r>
            <w:r w:rsidR="00D973AC">
              <w:rPr>
                <w:rFonts w:ascii="Times New Roman" w:hAnsi="Times New Roman" w:cs="Times New Roman"/>
                <w:sz w:val="20"/>
                <w:szCs w:val="20"/>
              </w:rPr>
              <w:t>58.3)</w:t>
            </w:r>
          </w:p>
        </w:tc>
        <w:tc>
          <w:tcPr>
            <w:tcW w:w="1467" w:type="dxa"/>
            <w:shd w:val="clear" w:color="auto" w:fill="auto"/>
          </w:tcPr>
          <w:p w14:paraId="69F6A521" w14:textId="42B29934" w:rsidR="0027588D" w:rsidRPr="0027588D" w:rsidRDefault="004C1B57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393A3E">
              <w:rPr>
                <w:rFonts w:ascii="Times New Roman" w:hAnsi="Times New Roman" w:cs="Times New Roman"/>
                <w:sz w:val="20"/>
                <w:szCs w:val="20"/>
              </w:rPr>
              <w:t>26.7)</w:t>
            </w:r>
          </w:p>
        </w:tc>
        <w:tc>
          <w:tcPr>
            <w:tcW w:w="1417" w:type="dxa"/>
            <w:shd w:val="clear" w:color="auto" w:fill="auto"/>
          </w:tcPr>
          <w:p w14:paraId="3629C346" w14:textId="7322E8EC" w:rsidR="0027588D" w:rsidRPr="0027588D" w:rsidRDefault="004C1B57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</w:t>
            </w:r>
            <w:r w:rsidR="00393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)</w:t>
            </w:r>
          </w:p>
        </w:tc>
      </w:tr>
      <w:tr w:rsidR="0027588D" w:rsidRPr="00D905BA" w14:paraId="3C2A3D17" w14:textId="77777777" w:rsidTr="001B659B">
        <w:trPr>
          <w:trHeight w:val="20"/>
          <w:jc w:val="center"/>
        </w:trPr>
        <w:tc>
          <w:tcPr>
            <w:tcW w:w="1881" w:type="dxa"/>
            <w:shd w:val="clear" w:color="auto" w:fill="auto"/>
            <w:noWrap/>
            <w:vAlign w:val="bottom"/>
          </w:tcPr>
          <w:p w14:paraId="3ED5E5ED" w14:textId="0B372199" w:rsidR="0027588D" w:rsidRPr="001B659B" w:rsidRDefault="00D973AC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65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1134" w:type="dxa"/>
            <w:shd w:val="clear" w:color="auto" w:fill="auto"/>
            <w:noWrap/>
          </w:tcPr>
          <w:p w14:paraId="2EE27D41" w14:textId="33BA86B8" w:rsidR="0027588D" w:rsidRPr="0027588D" w:rsidRDefault="002474CB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43.9)</w:t>
            </w:r>
          </w:p>
        </w:tc>
        <w:tc>
          <w:tcPr>
            <w:tcW w:w="992" w:type="dxa"/>
            <w:shd w:val="clear" w:color="auto" w:fill="auto"/>
          </w:tcPr>
          <w:p w14:paraId="41EBFD61" w14:textId="38A87E41" w:rsidR="0027588D" w:rsidRPr="0027588D" w:rsidRDefault="00E120EF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93" w:type="dxa"/>
            <w:shd w:val="clear" w:color="auto" w:fill="auto"/>
          </w:tcPr>
          <w:p w14:paraId="1564591E" w14:textId="6DC3E12F" w:rsidR="0027588D" w:rsidRPr="0027588D" w:rsidRDefault="002474CB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2" w:type="dxa"/>
            <w:shd w:val="clear" w:color="auto" w:fill="auto"/>
            <w:noWrap/>
          </w:tcPr>
          <w:p w14:paraId="45BB966F" w14:textId="2B90B85F" w:rsidR="0027588D" w:rsidRPr="0027588D" w:rsidRDefault="00E120EF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50.0)</w:t>
            </w:r>
          </w:p>
        </w:tc>
        <w:tc>
          <w:tcPr>
            <w:tcW w:w="992" w:type="dxa"/>
            <w:shd w:val="clear" w:color="auto" w:fill="auto"/>
            <w:noWrap/>
          </w:tcPr>
          <w:p w14:paraId="4887058D" w14:textId="24587D6E" w:rsidR="0027588D" w:rsidRPr="0027588D" w:rsidRDefault="00E120EF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4" w:type="dxa"/>
            <w:shd w:val="clear" w:color="auto" w:fill="auto"/>
          </w:tcPr>
          <w:p w14:paraId="7EECDB45" w14:textId="395DE2FD" w:rsidR="0027588D" w:rsidRPr="0027588D" w:rsidRDefault="00E120EF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44.0)</w:t>
            </w:r>
          </w:p>
        </w:tc>
        <w:tc>
          <w:tcPr>
            <w:tcW w:w="1152" w:type="dxa"/>
            <w:shd w:val="clear" w:color="auto" w:fill="auto"/>
          </w:tcPr>
          <w:p w14:paraId="5FA4D93B" w14:textId="1C38343F" w:rsidR="0027588D" w:rsidRPr="0027588D" w:rsidRDefault="00393A3E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90" w:type="dxa"/>
            <w:shd w:val="clear" w:color="auto" w:fill="auto"/>
          </w:tcPr>
          <w:p w14:paraId="522E8D51" w14:textId="07E503B7" w:rsidR="0027588D" w:rsidRPr="0027588D" w:rsidRDefault="00393A3E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90" w:type="dxa"/>
            <w:shd w:val="clear" w:color="auto" w:fill="auto"/>
          </w:tcPr>
          <w:p w14:paraId="5EF030F1" w14:textId="62D374F9" w:rsidR="0027588D" w:rsidRPr="0027588D" w:rsidRDefault="00393A3E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70" w:type="dxa"/>
            <w:shd w:val="clear" w:color="auto" w:fill="auto"/>
          </w:tcPr>
          <w:p w14:paraId="3F92898F" w14:textId="4D605C3F" w:rsidR="0027588D" w:rsidRPr="0027588D" w:rsidRDefault="004C1B57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</w:t>
            </w:r>
            <w:r w:rsidR="00D973AC">
              <w:rPr>
                <w:rFonts w:ascii="Times New Roman" w:hAnsi="Times New Roman" w:cs="Times New Roman"/>
                <w:sz w:val="20"/>
                <w:szCs w:val="20"/>
              </w:rPr>
              <w:t>41.7)</w:t>
            </w:r>
          </w:p>
        </w:tc>
        <w:tc>
          <w:tcPr>
            <w:tcW w:w="1467" w:type="dxa"/>
            <w:shd w:val="clear" w:color="auto" w:fill="auto"/>
          </w:tcPr>
          <w:p w14:paraId="73B3FE06" w14:textId="70DF8E57" w:rsidR="0027588D" w:rsidRPr="0027588D" w:rsidRDefault="004C1B57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393A3E">
              <w:rPr>
                <w:rFonts w:ascii="Times New Roman" w:hAnsi="Times New Roman" w:cs="Times New Roman"/>
                <w:sz w:val="20"/>
                <w:szCs w:val="20"/>
              </w:rPr>
              <w:t>26.7)</w:t>
            </w:r>
          </w:p>
        </w:tc>
        <w:tc>
          <w:tcPr>
            <w:tcW w:w="1417" w:type="dxa"/>
            <w:shd w:val="clear" w:color="auto" w:fill="auto"/>
          </w:tcPr>
          <w:p w14:paraId="5B252C88" w14:textId="1D4E9C0C" w:rsidR="0027588D" w:rsidRPr="0027588D" w:rsidRDefault="004C1B57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</w:t>
            </w:r>
            <w:r w:rsidR="00393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)</w:t>
            </w:r>
          </w:p>
        </w:tc>
      </w:tr>
      <w:tr w:rsidR="0027588D" w:rsidRPr="00D905BA" w14:paraId="4EF062D4" w14:textId="77777777" w:rsidTr="001B659B">
        <w:trPr>
          <w:trHeight w:val="20"/>
          <w:jc w:val="center"/>
        </w:trPr>
        <w:tc>
          <w:tcPr>
            <w:tcW w:w="1881" w:type="dxa"/>
            <w:shd w:val="clear" w:color="auto" w:fill="auto"/>
            <w:noWrap/>
            <w:vAlign w:val="bottom"/>
          </w:tcPr>
          <w:p w14:paraId="3B767379" w14:textId="683BFAED" w:rsidR="0027588D" w:rsidRPr="001B659B" w:rsidRDefault="00D973AC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65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idor</w:t>
            </w:r>
          </w:p>
        </w:tc>
        <w:tc>
          <w:tcPr>
            <w:tcW w:w="1134" w:type="dxa"/>
            <w:shd w:val="clear" w:color="auto" w:fill="auto"/>
            <w:noWrap/>
          </w:tcPr>
          <w:p w14:paraId="4A38B3CF" w14:textId="29F7D7C9" w:rsidR="0027588D" w:rsidRPr="0027588D" w:rsidRDefault="002474CB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26.8)</w:t>
            </w:r>
          </w:p>
        </w:tc>
        <w:tc>
          <w:tcPr>
            <w:tcW w:w="992" w:type="dxa"/>
            <w:shd w:val="clear" w:color="auto" w:fill="auto"/>
          </w:tcPr>
          <w:p w14:paraId="7C56F7A5" w14:textId="33004E78" w:rsidR="0027588D" w:rsidRPr="0027588D" w:rsidRDefault="00E120EF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93" w:type="dxa"/>
            <w:shd w:val="clear" w:color="auto" w:fill="auto"/>
          </w:tcPr>
          <w:p w14:paraId="2F6760EA" w14:textId="17E22036" w:rsidR="0027588D" w:rsidRPr="0027588D" w:rsidRDefault="002474CB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8.6)</w:t>
            </w:r>
          </w:p>
        </w:tc>
        <w:tc>
          <w:tcPr>
            <w:tcW w:w="992" w:type="dxa"/>
            <w:shd w:val="clear" w:color="auto" w:fill="auto"/>
            <w:noWrap/>
          </w:tcPr>
          <w:p w14:paraId="2BFDC11C" w14:textId="69FDD579" w:rsidR="0027588D" w:rsidRPr="0027588D" w:rsidRDefault="00E120EF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5.0)</w:t>
            </w:r>
          </w:p>
        </w:tc>
        <w:tc>
          <w:tcPr>
            <w:tcW w:w="992" w:type="dxa"/>
            <w:shd w:val="clear" w:color="auto" w:fill="auto"/>
            <w:noWrap/>
          </w:tcPr>
          <w:p w14:paraId="40E60951" w14:textId="71D0B37C" w:rsidR="0027588D" w:rsidRPr="0027588D" w:rsidRDefault="00E120EF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4" w:type="dxa"/>
            <w:shd w:val="clear" w:color="auto" w:fill="auto"/>
          </w:tcPr>
          <w:p w14:paraId="54004077" w14:textId="488979B7" w:rsidR="0027588D" w:rsidRPr="0027588D" w:rsidRDefault="00E120EF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20.0)</w:t>
            </w:r>
          </w:p>
        </w:tc>
        <w:tc>
          <w:tcPr>
            <w:tcW w:w="1152" w:type="dxa"/>
            <w:shd w:val="clear" w:color="auto" w:fill="auto"/>
          </w:tcPr>
          <w:p w14:paraId="28B5FF7B" w14:textId="33390C09" w:rsidR="0027588D" w:rsidRPr="0027588D" w:rsidRDefault="00393A3E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90" w:type="dxa"/>
            <w:shd w:val="clear" w:color="auto" w:fill="auto"/>
          </w:tcPr>
          <w:p w14:paraId="6916DAE3" w14:textId="77CC293E" w:rsidR="0027588D" w:rsidRPr="0027588D" w:rsidRDefault="004C1B57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93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0.0)</w:t>
            </w:r>
          </w:p>
        </w:tc>
        <w:tc>
          <w:tcPr>
            <w:tcW w:w="990" w:type="dxa"/>
            <w:shd w:val="clear" w:color="auto" w:fill="auto"/>
          </w:tcPr>
          <w:p w14:paraId="2CD82210" w14:textId="653B5B2F" w:rsidR="0027588D" w:rsidRPr="0027588D" w:rsidRDefault="00393A3E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70" w:type="dxa"/>
            <w:shd w:val="clear" w:color="auto" w:fill="auto"/>
          </w:tcPr>
          <w:p w14:paraId="7A9F935B" w14:textId="12B100C4" w:rsidR="0027588D" w:rsidRPr="0027588D" w:rsidRDefault="004C1B57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 w:rsidR="00D973AC">
              <w:rPr>
                <w:rFonts w:ascii="Times New Roman" w:hAnsi="Times New Roman" w:cs="Times New Roman"/>
                <w:sz w:val="20"/>
                <w:szCs w:val="20"/>
              </w:rPr>
              <w:t>37.5)</w:t>
            </w:r>
          </w:p>
        </w:tc>
        <w:tc>
          <w:tcPr>
            <w:tcW w:w="1467" w:type="dxa"/>
            <w:shd w:val="clear" w:color="auto" w:fill="auto"/>
          </w:tcPr>
          <w:p w14:paraId="56E4F834" w14:textId="2282DC3C" w:rsidR="0027588D" w:rsidRPr="0027588D" w:rsidRDefault="004C1B57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393A3E">
              <w:rPr>
                <w:rFonts w:ascii="Times New Roman" w:hAnsi="Times New Roman" w:cs="Times New Roman"/>
                <w:sz w:val="20"/>
                <w:szCs w:val="20"/>
              </w:rPr>
              <w:t>20.0)</w:t>
            </w:r>
          </w:p>
        </w:tc>
        <w:tc>
          <w:tcPr>
            <w:tcW w:w="1417" w:type="dxa"/>
            <w:shd w:val="clear" w:color="auto" w:fill="auto"/>
          </w:tcPr>
          <w:p w14:paraId="2912BD2E" w14:textId="26AF3D22" w:rsidR="0027588D" w:rsidRPr="0027588D" w:rsidRDefault="004C1B57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27588D" w:rsidRPr="00D905BA" w14:paraId="043C4C18" w14:textId="77777777" w:rsidTr="001B659B">
        <w:trPr>
          <w:trHeight w:val="20"/>
          <w:jc w:val="center"/>
        </w:trPr>
        <w:tc>
          <w:tcPr>
            <w:tcW w:w="1881" w:type="dxa"/>
            <w:shd w:val="clear" w:color="auto" w:fill="auto"/>
            <w:noWrap/>
            <w:vAlign w:val="bottom"/>
          </w:tcPr>
          <w:p w14:paraId="770C460A" w14:textId="42D1CCD4" w:rsidR="0027588D" w:rsidRPr="001B659B" w:rsidRDefault="0027588D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65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nea</w:t>
            </w:r>
          </w:p>
        </w:tc>
        <w:tc>
          <w:tcPr>
            <w:tcW w:w="1134" w:type="dxa"/>
            <w:shd w:val="clear" w:color="auto" w:fill="auto"/>
            <w:noWrap/>
          </w:tcPr>
          <w:p w14:paraId="2CE7E478" w14:textId="03E05FB8" w:rsidR="0027588D" w:rsidRPr="0027588D" w:rsidRDefault="002474CB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7.1)</w:t>
            </w:r>
          </w:p>
        </w:tc>
        <w:tc>
          <w:tcPr>
            <w:tcW w:w="992" w:type="dxa"/>
            <w:shd w:val="clear" w:color="auto" w:fill="auto"/>
          </w:tcPr>
          <w:p w14:paraId="5734AC94" w14:textId="2DCF16AE" w:rsidR="0027588D" w:rsidRPr="0027588D" w:rsidRDefault="00E120EF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93" w:type="dxa"/>
            <w:shd w:val="clear" w:color="auto" w:fill="auto"/>
          </w:tcPr>
          <w:p w14:paraId="1ACD9391" w14:textId="38F45BD6" w:rsidR="0027588D" w:rsidRPr="0027588D" w:rsidRDefault="002474CB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2" w:type="dxa"/>
            <w:shd w:val="clear" w:color="auto" w:fill="auto"/>
            <w:noWrap/>
          </w:tcPr>
          <w:p w14:paraId="5BA2E76F" w14:textId="49F36F4E" w:rsidR="0027588D" w:rsidRPr="0027588D" w:rsidRDefault="00E120EF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5.0)</w:t>
            </w:r>
          </w:p>
        </w:tc>
        <w:tc>
          <w:tcPr>
            <w:tcW w:w="992" w:type="dxa"/>
            <w:shd w:val="clear" w:color="auto" w:fill="auto"/>
            <w:noWrap/>
          </w:tcPr>
          <w:p w14:paraId="13956B4A" w14:textId="6E8283AC" w:rsidR="0027588D" w:rsidRPr="0027588D" w:rsidRDefault="00E120EF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4" w:type="dxa"/>
            <w:shd w:val="clear" w:color="auto" w:fill="auto"/>
          </w:tcPr>
          <w:p w14:paraId="6641A0D1" w14:textId="6F4F1E56" w:rsidR="0027588D" w:rsidRPr="0027588D" w:rsidRDefault="00E120EF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4.0)</w:t>
            </w:r>
          </w:p>
        </w:tc>
        <w:tc>
          <w:tcPr>
            <w:tcW w:w="1152" w:type="dxa"/>
            <w:shd w:val="clear" w:color="auto" w:fill="auto"/>
          </w:tcPr>
          <w:p w14:paraId="7EC34ED5" w14:textId="2E8F831F" w:rsidR="0027588D" w:rsidRPr="0027588D" w:rsidRDefault="00393A3E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90" w:type="dxa"/>
            <w:shd w:val="clear" w:color="auto" w:fill="auto"/>
          </w:tcPr>
          <w:p w14:paraId="25B44A93" w14:textId="6E571E57" w:rsidR="0027588D" w:rsidRPr="0027588D" w:rsidRDefault="00393A3E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90" w:type="dxa"/>
            <w:shd w:val="clear" w:color="auto" w:fill="auto"/>
          </w:tcPr>
          <w:p w14:paraId="109DB35C" w14:textId="3125F50A" w:rsidR="0027588D" w:rsidRPr="0027588D" w:rsidRDefault="00393A3E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70" w:type="dxa"/>
            <w:shd w:val="clear" w:color="auto" w:fill="auto"/>
          </w:tcPr>
          <w:p w14:paraId="0CF68E9E" w14:textId="6BC419AB" w:rsidR="0027588D" w:rsidRPr="0027588D" w:rsidRDefault="004C1B57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 w:rsidR="00D973AC">
              <w:rPr>
                <w:rFonts w:ascii="Times New Roman" w:hAnsi="Times New Roman" w:cs="Times New Roman"/>
                <w:sz w:val="20"/>
                <w:szCs w:val="20"/>
              </w:rPr>
              <w:t>37.5)</w:t>
            </w:r>
          </w:p>
        </w:tc>
        <w:tc>
          <w:tcPr>
            <w:tcW w:w="1467" w:type="dxa"/>
            <w:shd w:val="clear" w:color="auto" w:fill="auto"/>
          </w:tcPr>
          <w:p w14:paraId="69C9EDBB" w14:textId="5F4FE0A8" w:rsidR="0027588D" w:rsidRPr="0027588D" w:rsidRDefault="004C1B57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393A3E">
              <w:rPr>
                <w:rFonts w:ascii="Times New Roman" w:hAnsi="Times New Roman" w:cs="Times New Roman"/>
                <w:sz w:val="20"/>
                <w:szCs w:val="20"/>
              </w:rPr>
              <w:t>13.3)</w:t>
            </w:r>
          </w:p>
        </w:tc>
        <w:tc>
          <w:tcPr>
            <w:tcW w:w="1417" w:type="dxa"/>
            <w:shd w:val="clear" w:color="auto" w:fill="auto"/>
          </w:tcPr>
          <w:p w14:paraId="02B210D4" w14:textId="6BC54B01" w:rsidR="0027588D" w:rsidRPr="0027588D" w:rsidRDefault="004C1B57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</w:t>
            </w:r>
            <w:r w:rsidR="00393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)</w:t>
            </w:r>
          </w:p>
        </w:tc>
      </w:tr>
      <w:tr w:rsidR="0027588D" w:rsidRPr="00D905BA" w14:paraId="0350C25A" w14:textId="77777777" w:rsidTr="001B659B">
        <w:trPr>
          <w:trHeight w:val="20"/>
          <w:jc w:val="center"/>
        </w:trPr>
        <w:tc>
          <w:tcPr>
            <w:tcW w:w="1881" w:type="dxa"/>
            <w:shd w:val="clear" w:color="auto" w:fill="auto"/>
            <w:noWrap/>
            <w:vAlign w:val="bottom"/>
          </w:tcPr>
          <w:p w14:paraId="183FD53E" w14:textId="33B1C2AB" w:rsidR="0027588D" w:rsidRPr="001B659B" w:rsidRDefault="00D973AC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65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1134" w:type="dxa"/>
            <w:shd w:val="clear" w:color="auto" w:fill="auto"/>
            <w:noWrap/>
          </w:tcPr>
          <w:p w14:paraId="63E46F8D" w14:textId="32E63975" w:rsidR="0027588D" w:rsidRPr="0027588D" w:rsidRDefault="002474CB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9.8)</w:t>
            </w:r>
          </w:p>
        </w:tc>
        <w:tc>
          <w:tcPr>
            <w:tcW w:w="992" w:type="dxa"/>
            <w:shd w:val="clear" w:color="auto" w:fill="auto"/>
          </w:tcPr>
          <w:p w14:paraId="4D986A1A" w14:textId="7CA5D6D1" w:rsidR="0027588D" w:rsidRPr="0027588D" w:rsidRDefault="00E120EF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93" w:type="dxa"/>
            <w:shd w:val="clear" w:color="auto" w:fill="auto"/>
          </w:tcPr>
          <w:p w14:paraId="6B2B5510" w14:textId="7E8BD1FA" w:rsidR="0027588D" w:rsidRPr="0027588D" w:rsidRDefault="002474CB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4.3)</w:t>
            </w:r>
          </w:p>
        </w:tc>
        <w:tc>
          <w:tcPr>
            <w:tcW w:w="992" w:type="dxa"/>
            <w:shd w:val="clear" w:color="auto" w:fill="auto"/>
            <w:noWrap/>
          </w:tcPr>
          <w:p w14:paraId="786B3D0C" w14:textId="1DA2AA9B" w:rsidR="0027588D" w:rsidRPr="0027588D" w:rsidRDefault="00E120EF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92" w:type="dxa"/>
            <w:shd w:val="clear" w:color="auto" w:fill="auto"/>
            <w:noWrap/>
          </w:tcPr>
          <w:p w14:paraId="4511E753" w14:textId="20023F6B" w:rsidR="0027588D" w:rsidRPr="0027588D" w:rsidRDefault="00E120EF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4" w:type="dxa"/>
            <w:shd w:val="clear" w:color="auto" w:fill="auto"/>
          </w:tcPr>
          <w:p w14:paraId="5AE43FA1" w14:textId="11D4892E" w:rsidR="0027588D" w:rsidRPr="0027588D" w:rsidRDefault="00E120EF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8.0)</w:t>
            </w:r>
          </w:p>
        </w:tc>
        <w:tc>
          <w:tcPr>
            <w:tcW w:w="1152" w:type="dxa"/>
            <w:shd w:val="clear" w:color="auto" w:fill="auto"/>
          </w:tcPr>
          <w:p w14:paraId="0169F396" w14:textId="52A60B89" w:rsidR="0027588D" w:rsidRPr="0027588D" w:rsidRDefault="00393A3E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90" w:type="dxa"/>
            <w:shd w:val="clear" w:color="auto" w:fill="auto"/>
          </w:tcPr>
          <w:p w14:paraId="58B26AC7" w14:textId="1F33E253" w:rsidR="0027588D" w:rsidRPr="0027588D" w:rsidRDefault="00393A3E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90" w:type="dxa"/>
            <w:shd w:val="clear" w:color="auto" w:fill="auto"/>
          </w:tcPr>
          <w:p w14:paraId="4FB7315B" w14:textId="183647BE" w:rsidR="0027588D" w:rsidRPr="0027588D" w:rsidRDefault="00393A3E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70" w:type="dxa"/>
            <w:shd w:val="clear" w:color="auto" w:fill="auto"/>
          </w:tcPr>
          <w:p w14:paraId="41ED45ED" w14:textId="2CBFD259" w:rsidR="0027588D" w:rsidRPr="0027588D" w:rsidRDefault="004C1B57" w:rsidP="00D973AC">
            <w:pPr>
              <w:pStyle w:val="Sinespaciado"/>
              <w:rPr>
                <w:rFonts w:eastAsia="Times New Roman"/>
                <w:color w:val="000000"/>
              </w:rPr>
            </w:pPr>
            <w:r>
              <w:t>4 (</w:t>
            </w:r>
            <w:r w:rsidR="00D973AC">
              <w:t>16.7)</w:t>
            </w:r>
          </w:p>
        </w:tc>
        <w:tc>
          <w:tcPr>
            <w:tcW w:w="1467" w:type="dxa"/>
            <w:shd w:val="clear" w:color="auto" w:fill="auto"/>
          </w:tcPr>
          <w:p w14:paraId="46A07515" w14:textId="21D9BC26" w:rsidR="0027588D" w:rsidRPr="0027588D" w:rsidRDefault="004C1B57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17" w:type="dxa"/>
            <w:shd w:val="clear" w:color="auto" w:fill="auto"/>
          </w:tcPr>
          <w:p w14:paraId="14B87442" w14:textId="0ADB4C9E" w:rsidR="0027588D" w:rsidRPr="0027588D" w:rsidRDefault="004C1B57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</w:t>
            </w:r>
            <w:r w:rsidR="00393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)</w:t>
            </w:r>
          </w:p>
        </w:tc>
      </w:tr>
      <w:tr w:rsidR="002474CB" w:rsidRPr="00D905BA" w14:paraId="2A0B7D45" w14:textId="77777777" w:rsidTr="001B659B">
        <w:trPr>
          <w:trHeight w:val="20"/>
          <w:jc w:val="center"/>
        </w:trPr>
        <w:tc>
          <w:tcPr>
            <w:tcW w:w="18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7803C8" w14:textId="15D196C3" w:rsidR="002474CB" w:rsidRPr="001B659B" w:rsidRDefault="002474CB" w:rsidP="00D905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65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F35CF31" w14:textId="24917063" w:rsidR="002474CB" w:rsidRDefault="002474CB" w:rsidP="00D905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.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E5A8C33" w14:textId="012F0651" w:rsidR="002474CB" w:rsidRPr="0027588D" w:rsidRDefault="00E120EF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2C1750A" w14:textId="33FD62F9" w:rsidR="002474CB" w:rsidRPr="0027588D" w:rsidRDefault="002474CB" w:rsidP="00D905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4.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2B3EBDC" w14:textId="0477B482" w:rsidR="002474CB" w:rsidRPr="0027588D" w:rsidRDefault="00E120EF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B6C07B3" w14:textId="1147AEEF" w:rsidR="002474CB" w:rsidRPr="0027588D" w:rsidRDefault="00E120EF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A704163" w14:textId="78E59334" w:rsidR="002474CB" w:rsidRPr="0027588D" w:rsidRDefault="00E120EF" w:rsidP="00D905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8.0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</w:tcPr>
          <w:p w14:paraId="0F8937E7" w14:textId="4715675A" w:rsidR="002474CB" w:rsidRPr="0027588D" w:rsidRDefault="00393A3E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1E325098" w14:textId="247E413A" w:rsidR="002474CB" w:rsidRPr="0027588D" w:rsidRDefault="00393A3E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0B4A8920" w14:textId="756B05F5" w:rsidR="002474CB" w:rsidRPr="0027588D" w:rsidRDefault="00393A3E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457B430D" w14:textId="25D08237" w:rsidR="002474CB" w:rsidRPr="0027588D" w:rsidRDefault="004C1B57" w:rsidP="00D905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393A3E">
              <w:rPr>
                <w:rFonts w:ascii="Times New Roman" w:hAnsi="Times New Roman" w:cs="Times New Roman"/>
                <w:sz w:val="20"/>
                <w:szCs w:val="20"/>
              </w:rPr>
              <w:t>4.2)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auto" w:fill="auto"/>
          </w:tcPr>
          <w:p w14:paraId="24C82CEE" w14:textId="166A75EF" w:rsidR="002474CB" w:rsidRPr="0027588D" w:rsidRDefault="004C1B57" w:rsidP="00D905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393A3E">
              <w:rPr>
                <w:rFonts w:ascii="Times New Roman" w:hAnsi="Times New Roman" w:cs="Times New Roman"/>
                <w:sz w:val="20"/>
                <w:szCs w:val="20"/>
              </w:rPr>
              <w:t>13.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E706CD2" w14:textId="14147AF4" w:rsidR="002474CB" w:rsidRPr="0027588D" w:rsidRDefault="004C1B57" w:rsidP="00D9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</w:tbl>
    <w:p w14:paraId="5DDA8FE1" w14:textId="3C5CBDE2" w:rsidR="00B134BC" w:rsidRDefault="00B134BC">
      <w:pPr>
        <w:rPr>
          <w:rFonts w:ascii="Times New Roman" w:hAnsi="Times New Roman" w:cs="Times New Roman"/>
          <w:b/>
        </w:rPr>
      </w:pPr>
    </w:p>
    <w:p w14:paraId="4CED6968" w14:textId="4AF1A09C" w:rsidR="00CE565C" w:rsidRDefault="00CE565C">
      <w:pPr>
        <w:rPr>
          <w:rFonts w:ascii="Times New Roman" w:hAnsi="Times New Roman" w:cs="Times New Roman"/>
          <w:b/>
        </w:rPr>
      </w:pPr>
    </w:p>
    <w:p w14:paraId="4365054F" w14:textId="77777777" w:rsidR="00A537F3" w:rsidRDefault="00A537F3">
      <w:pPr>
        <w:rPr>
          <w:rFonts w:ascii="Times New Roman" w:hAnsi="Times New Roman" w:cs="Times New Roman"/>
          <w:b/>
        </w:rPr>
      </w:pPr>
    </w:p>
    <w:sectPr w:rsidR="00A537F3" w:rsidSect="00E64549">
      <w:pgSz w:w="15840" w:h="12240" w:orient="landscape"/>
      <w:pgMar w:top="1440" w:right="1440" w:bottom="99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3AFAE8" w14:textId="77777777" w:rsidR="007D0267" w:rsidRDefault="007D0267" w:rsidP="00E64549">
      <w:pPr>
        <w:spacing w:after="0" w:line="240" w:lineRule="auto"/>
      </w:pPr>
      <w:r>
        <w:separator/>
      </w:r>
    </w:p>
  </w:endnote>
  <w:endnote w:type="continuationSeparator" w:id="0">
    <w:p w14:paraId="56814922" w14:textId="77777777" w:rsidR="007D0267" w:rsidRDefault="007D0267" w:rsidP="00E645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5DC250" w14:textId="77777777" w:rsidR="007D0267" w:rsidRDefault="007D0267" w:rsidP="00E64549">
      <w:pPr>
        <w:spacing w:after="0" w:line="240" w:lineRule="auto"/>
      </w:pPr>
      <w:r>
        <w:separator/>
      </w:r>
    </w:p>
  </w:footnote>
  <w:footnote w:type="continuationSeparator" w:id="0">
    <w:p w14:paraId="7A29B295" w14:textId="77777777" w:rsidR="007D0267" w:rsidRDefault="007D0267" w:rsidP="00E645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42774AA"/>
    <w:multiLevelType w:val="hybridMultilevel"/>
    <w:tmpl w:val="2F9CE42A"/>
    <w:lvl w:ilvl="0" w:tplc="F654C08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CCE6D26"/>
    <w:multiLevelType w:val="hybridMultilevel"/>
    <w:tmpl w:val="FC8ACBEE"/>
    <w:lvl w:ilvl="0" w:tplc="2B2EFA6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1BF7FEA"/>
    <w:multiLevelType w:val="hybridMultilevel"/>
    <w:tmpl w:val="854A0F10"/>
    <w:lvl w:ilvl="0" w:tplc="71BA7A12">
      <w:start w:val="1"/>
      <w:numFmt w:val="upperLetter"/>
      <w:lvlText w:val="%1)"/>
      <w:lvlJc w:val="left"/>
      <w:pPr>
        <w:ind w:left="720" w:hanging="360"/>
      </w:pPr>
      <w:rPr>
        <w:rFonts w:eastAsiaTheme="minorHAnsi" w:hint="default"/>
        <w:color w:val="auto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MyNbE0tzQyMjMBcpR0lIJTi4sz8/NACgwNawED2FQ2LQAAAA=="/>
  </w:docVars>
  <w:rsids>
    <w:rsidRoot w:val="003A5985"/>
    <w:rsid w:val="00063177"/>
    <w:rsid w:val="000A1315"/>
    <w:rsid w:val="000B532A"/>
    <w:rsid w:val="000D6B56"/>
    <w:rsid w:val="00145761"/>
    <w:rsid w:val="0017529C"/>
    <w:rsid w:val="00176FA3"/>
    <w:rsid w:val="00196E6B"/>
    <w:rsid w:val="001B659B"/>
    <w:rsid w:val="001E2133"/>
    <w:rsid w:val="0020248C"/>
    <w:rsid w:val="002474CB"/>
    <w:rsid w:val="00254AA1"/>
    <w:rsid w:val="002655BC"/>
    <w:rsid w:val="0027588D"/>
    <w:rsid w:val="002A0C1F"/>
    <w:rsid w:val="002F14B3"/>
    <w:rsid w:val="002F31AD"/>
    <w:rsid w:val="002F7347"/>
    <w:rsid w:val="00315F3B"/>
    <w:rsid w:val="0032014C"/>
    <w:rsid w:val="00320F2B"/>
    <w:rsid w:val="0033648A"/>
    <w:rsid w:val="003471EF"/>
    <w:rsid w:val="0037795A"/>
    <w:rsid w:val="00393A3E"/>
    <w:rsid w:val="003A068C"/>
    <w:rsid w:val="003A5985"/>
    <w:rsid w:val="003C5EB9"/>
    <w:rsid w:val="003E53B1"/>
    <w:rsid w:val="003E6B61"/>
    <w:rsid w:val="003F6305"/>
    <w:rsid w:val="00423DFC"/>
    <w:rsid w:val="004249C9"/>
    <w:rsid w:val="0044002B"/>
    <w:rsid w:val="00476548"/>
    <w:rsid w:val="004803B2"/>
    <w:rsid w:val="004928BF"/>
    <w:rsid w:val="00496A6B"/>
    <w:rsid w:val="004A0371"/>
    <w:rsid w:val="004C1B57"/>
    <w:rsid w:val="004F6CBC"/>
    <w:rsid w:val="005A5BCC"/>
    <w:rsid w:val="005B12AF"/>
    <w:rsid w:val="005C5A5D"/>
    <w:rsid w:val="005D3400"/>
    <w:rsid w:val="00603CC0"/>
    <w:rsid w:val="00626646"/>
    <w:rsid w:val="00660473"/>
    <w:rsid w:val="00665A94"/>
    <w:rsid w:val="006C149F"/>
    <w:rsid w:val="006F4E90"/>
    <w:rsid w:val="007016FE"/>
    <w:rsid w:val="00721612"/>
    <w:rsid w:val="007253C1"/>
    <w:rsid w:val="00733F5D"/>
    <w:rsid w:val="0076534E"/>
    <w:rsid w:val="0077799C"/>
    <w:rsid w:val="007C4FA1"/>
    <w:rsid w:val="007C5862"/>
    <w:rsid w:val="007D0267"/>
    <w:rsid w:val="007F2959"/>
    <w:rsid w:val="00803B23"/>
    <w:rsid w:val="008340B5"/>
    <w:rsid w:val="0086710E"/>
    <w:rsid w:val="008747C7"/>
    <w:rsid w:val="00887B42"/>
    <w:rsid w:val="008A2570"/>
    <w:rsid w:val="008A3E35"/>
    <w:rsid w:val="008E4CBB"/>
    <w:rsid w:val="00903027"/>
    <w:rsid w:val="00915688"/>
    <w:rsid w:val="0093213A"/>
    <w:rsid w:val="0097785C"/>
    <w:rsid w:val="009A109B"/>
    <w:rsid w:val="009C3B08"/>
    <w:rsid w:val="00A24FDD"/>
    <w:rsid w:val="00A33D4B"/>
    <w:rsid w:val="00A43391"/>
    <w:rsid w:val="00A537F3"/>
    <w:rsid w:val="00A77B84"/>
    <w:rsid w:val="00A85BF2"/>
    <w:rsid w:val="00A86A96"/>
    <w:rsid w:val="00AD6B95"/>
    <w:rsid w:val="00B105B7"/>
    <w:rsid w:val="00B11266"/>
    <w:rsid w:val="00B134BC"/>
    <w:rsid w:val="00B25A71"/>
    <w:rsid w:val="00B40D89"/>
    <w:rsid w:val="00B85D5A"/>
    <w:rsid w:val="00BB3FDF"/>
    <w:rsid w:val="00BB7969"/>
    <w:rsid w:val="00BC1ACC"/>
    <w:rsid w:val="00C1032F"/>
    <w:rsid w:val="00C30FCA"/>
    <w:rsid w:val="00C64865"/>
    <w:rsid w:val="00C828C4"/>
    <w:rsid w:val="00CE565C"/>
    <w:rsid w:val="00D32EA4"/>
    <w:rsid w:val="00D43F5F"/>
    <w:rsid w:val="00D51A3C"/>
    <w:rsid w:val="00D905BA"/>
    <w:rsid w:val="00D973AC"/>
    <w:rsid w:val="00DF48DC"/>
    <w:rsid w:val="00E120EF"/>
    <w:rsid w:val="00E255FC"/>
    <w:rsid w:val="00E40BE6"/>
    <w:rsid w:val="00E64549"/>
    <w:rsid w:val="00E64580"/>
    <w:rsid w:val="00E74FEB"/>
    <w:rsid w:val="00EA4C65"/>
    <w:rsid w:val="00EC0BF1"/>
    <w:rsid w:val="00EC5BFE"/>
    <w:rsid w:val="00EC7FBE"/>
    <w:rsid w:val="00F00DE6"/>
    <w:rsid w:val="00F04CB4"/>
    <w:rsid w:val="00F073A6"/>
    <w:rsid w:val="00F23417"/>
    <w:rsid w:val="00F41D94"/>
    <w:rsid w:val="00F75908"/>
    <w:rsid w:val="00F82AE8"/>
    <w:rsid w:val="00F832D7"/>
    <w:rsid w:val="00F9159F"/>
    <w:rsid w:val="00F96ADC"/>
    <w:rsid w:val="00FA3500"/>
    <w:rsid w:val="00FC31B9"/>
    <w:rsid w:val="00FC4AC3"/>
    <w:rsid w:val="00FE4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17A3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25A71"/>
    <w:pPr>
      <w:ind w:left="720"/>
      <w:contextualSpacing/>
    </w:pPr>
  </w:style>
  <w:style w:type="table" w:styleId="Tablaconcuadrcula">
    <w:name w:val="Table Grid"/>
    <w:basedOn w:val="Tablanormal"/>
    <w:uiPriority w:val="59"/>
    <w:rsid w:val="00E64549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E6454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4549"/>
  </w:style>
  <w:style w:type="paragraph" w:styleId="Piedepgina">
    <w:name w:val="footer"/>
    <w:basedOn w:val="Normal"/>
    <w:link w:val="PiedepginaCar"/>
    <w:uiPriority w:val="99"/>
    <w:unhideWhenUsed/>
    <w:rsid w:val="00E6454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4549"/>
  </w:style>
  <w:style w:type="paragraph" w:styleId="Sinespaciado">
    <w:name w:val="No Spacing"/>
    <w:uiPriority w:val="1"/>
    <w:qFormat/>
    <w:rsid w:val="00D973AC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073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073A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317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7</Words>
  <Characters>2464</Characters>
  <Application>Microsoft Macintosh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 Weilg</dc:creator>
  <cp:lastModifiedBy>Usuario de Microsoft Office</cp:lastModifiedBy>
  <cp:revision>2</cp:revision>
  <dcterms:created xsi:type="dcterms:W3CDTF">2018-12-24T21:25:00Z</dcterms:created>
  <dcterms:modified xsi:type="dcterms:W3CDTF">2018-12-24T21:25:00Z</dcterms:modified>
</cp:coreProperties>
</file>